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29EF1" w14:textId="08A82862" w:rsidR="00680650" w:rsidRPr="00083893" w:rsidRDefault="00680650" w:rsidP="00680650">
      <w:pPr>
        <w:widowControl/>
        <w:shd w:val="clear" w:color="auto" w:fill="FFFFFF"/>
        <w:spacing w:after="288" w:line="336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3893">
        <w:rPr>
          <w:rFonts w:ascii="Times New Roman" w:hAnsi="Times New Roman" w:cs="Times New Roman"/>
          <w:b/>
          <w:bCs/>
          <w:sz w:val="24"/>
          <w:szCs w:val="24"/>
        </w:rPr>
        <w:t xml:space="preserve">Online supplements </w:t>
      </w:r>
    </w:p>
    <w:p w14:paraId="2C2884F4" w14:textId="77777777" w:rsidR="00680650" w:rsidRPr="00AF46D1" w:rsidRDefault="00680650" w:rsidP="00680650">
      <w:pPr>
        <w:pStyle w:val="NormalWeb"/>
        <w:shd w:val="clear" w:color="auto" w:fill="FFFFFF"/>
        <w:spacing w:after="165" w:line="480" w:lineRule="auto"/>
        <w:jc w:val="both"/>
        <w:textAlignment w:val="baseline"/>
        <w:rPr>
          <w:b/>
          <w:color w:val="000000" w:themeColor="text1"/>
        </w:rPr>
      </w:pPr>
      <w:r w:rsidRPr="00C11324">
        <w:rPr>
          <w:rFonts w:ascii="Times New Roman" w:hAnsi="Times New Roman" w:cs="Times New Roman"/>
          <w:b/>
          <w:color w:val="000000" w:themeColor="text1"/>
        </w:rPr>
        <w:t xml:space="preserve">The Gly82Ser mutation in </w:t>
      </w:r>
      <w:r w:rsidRPr="00C11324">
        <w:rPr>
          <w:rFonts w:ascii="Times New Roman" w:hAnsi="Times New Roman" w:cs="Times New Roman"/>
          <w:b/>
          <w:i/>
          <w:iCs/>
          <w:color w:val="000000" w:themeColor="text1"/>
        </w:rPr>
        <w:t xml:space="preserve">AGER </w:t>
      </w:r>
      <w:r w:rsidRPr="00C11324">
        <w:rPr>
          <w:rFonts w:ascii="Times New Roman" w:hAnsi="Times New Roman" w:cs="Times New Roman"/>
          <w:b/>
          <w:color w:val="000000" w:themeColor="text1"/>
        </w:rPr>
        <w:t>contributes to pathogenesis</w:t>
      </w:r>
      <w:r>
        <w:rPr>
          <w:rFonts w:ascii="Times New Roman" w:hAnsi="Times New Roman" w:cs="Times New Roman"/>
          <w:b/>
          <w:color w:val="000000" w:themeColor="text1"/>
        </w:rPr>
        <w:t xml:space="preserve"> of </w:t>
      </w:r>
      <w:r w:rsidRPr="00C11324">
        <w:rPr>
          <w:rFonts w:ascii="Times New Roman" w:hAnsi="Times New Roman" w:cs="Times New Roman"/>
          <w:b/>
          <w:color w:val="000000" w:themeColor="text1"/>
        </w:rPr>
        <w:t>pulmonary fibrosis in combined pulmonary fibrosis and emphysema (CPFE)</w:t>
      </w:r>
      <w:r w:rsidRPr="00710DAE">
        <w:rPr>
          <w:rFonts w:ascii="Times New Roman" w:hAnsi="Times New Roman" w:cs="Times New Roman"/>
          <w:b/>
          <w:color w:val="000000" w:themeColor="text1"/>
        </w:rPr>
        <w:t xml:space="preserve"> in Japanese patients</w:t>
      </w:r>
      <w:r w:rsidRPr="00710DAE">
        <w:rPr>
          <w:b/>
          <w:color w:val="000000" w:themeColor="text1"/>
        </w:rPr>
        <w:t xml:space="preserve"> </w:t>
      </w:r>
      <w:r w:rsidRPr="00AA5FB0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298152CB" w14:textId="77777777" w:rsidR="00680650" w:rsidRDefault="00680650" w:rsidP="006806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51FA87" w14:textId="77777777" w:rsidR="00680650" w:rsidRPr="00710DAE" w:rsidRDefault="00680650" w:rsidP="0068065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</w:pP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Takumi Kinjo, MD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  <w:t>1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 xml:space="preserve">; Yoshiaki </w:t>
      </w:r>
      <w:proofErr w:type="spellStart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Kitaguchi</w:t>
      </w:r>
      <w:proofErr w:type="spellEnd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, MD, PhD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  <w:t>1</w:t>
      </w:r>
      <w:r w:rsidRPr="00710DAE">
        <w:rPr>
          <w:rFonts w:ascii="Times New Roman" w:eastAsia="游明朝" w:hAnsi="Times New Roman" w:cs="Times New Roman"/>
          <w:color w:val="201F1E"/>
        </w:rPr>
        <w:t>*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;</w:t>
      </w:r>
      <w:r w:rsidRPr="00710DAE">
        <w:rPr>
          <w:rFonts w:ascii="Times New Roman" w:eastAsia="游明朝" w:hAnsi="Times New Roman" w:cs="Times New Roman" w:hint="eastAsia"/>
          <w:color w:val="201F1E"/>
          <w:bdr w:val="none" w:sz="0" w:space="0" w:color="auto" w:frame="1"/>
        </w:rPr>
        <w:t xml:space="preserve"> </w:t>
      </w:r>
      <w:proofErr w:type="spellStart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Yunden</w:t>
      </w:r>
      <w:proofErr w:type="spellEnd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 xml:space="preserve"> </w:t>
      </w:r>
      <w:proofErr w:type="spellStart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Droma</w:t>
      </w:r>
      <w:proofErr w:type="spellEnd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, MD, PhD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  <w:t>1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 xml:space="preserve">; Masanori </w:t>
      </w:r>
      <w:proofErr w:type="spellStart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Yasuo</w:t>
      </w:r>
      <w:proofErr w:type="spellEnd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, MD, PhD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  <w:t>1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; Yosuke Wada, MD, PhD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  <w:t>1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 xml:space="preserve">; </w:t>
      </w:r>
      <w:proofErr w:type="spellStart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Fumik</w:t>
      </w:r>
      <w:r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a</w:t>
      </w:r>
      <w:proofErr w:type="spellEnd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 xml:space="preserve"> Ueno, MD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  <w:t>1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; Masao Ota, PhD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  <w:t>2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</w:rPr>
        <w:t>; Masayuki Hanaoka, MD, PhD</w:t>
      </w:r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  <w:t>1</w:t>
      </w:r>
    </w:p>
    <w:p w14:paraId="21050382" w14:textId="77777777" w:rsidR="00680650" w:rsidRPr="00710DAE" w:rsidRDefault="00680650" w:rsidP="00680650">
      <w:pPr>
        <w:pStyle w:val="xmsonormal"/>
        <w:shd w:val="clear" w:color="auto" w:fill="FFFFFF"/>
        <w:spacing w:before="0" w:beforeAutospacing="0" w:after="0" w:afterAutospacing="0" w:line="450" w:lineRule="atLeast"/>
        <w:jc w:val="both"/>
      </w:pPr>
    </w:p>
    <w:p w14:paraId="58644C5F" w14:textId="77777777" w:rsidR="00680650" w:rsidRPr="00710DAE" w:rsidRDefault="00680650" w:rsidP="0068065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="游明朝" w:hAnsi="Times New Roman" w:cs="Times New Roman"/>
          <w:color w:val="000000"/>
          <w:bdr w:val="none" w:sz="0" w:space="0" w:color="auto" w:frame="1"/>
        </w:rPr>
      </w:pPr>
      <w:proofErr w:type="gramStart"/>
      <w:r w:rsidRPr="00710DAE">
        <w:rPr>
          <w:rFonts w:ascii="Times New Roman" w:eastAsia="游明朝" w:hAnsi="Times New Roman" w:cs="Times New Roman"/>
          <w:color w:val="201F1E"/>
          <w:bdr w:val="none" w:sz="0" w:space="0" w:color="auto" w:frame="1"/>
          <w:vertAlign w:val="superscript"/>
        </w:rPr>
        <w:t>1</w:t>
      </w:r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</w:rPr>
        <w:t xml:space="preserve">First Department of Internal Medicine, </w:t>
      </w:r>
      <w:proofErr w:type="spellStart"/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</w:rPr>
        <w:t>Shinshu</w:t>
      </w:r>
      <w:proofErr w:type="spellEnd"/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</w:rPr>
        <w:t xml:space="preserve"> University School of Medicine, Matsumoto, Japan.</w:t>
      </w:r>
      <w:proofErr w:type="gramEnd"/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</w:rPr>
        <w:t xml:space="preserve"> </w:t>
      </w:r>
    </w:p>
    <w:p w14:paraId="1AD2B08E" w14:textId="77777777" w:rsidR="00680650" w:rsidRPr="00710DAE" w:rsidRDefault="00680650" w:rsidP="00680650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="游明朝" w:hAnsi="Times New Roman" w:cs="Times New Roman"/>
          <w:color w:val="000000"/>
          <w:bdr w:val="none" w:sz="0" w:space="0" w:color="auto" w:frame="1"/>
        </w:rPr>
      </w:pPr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  <w:vertAlign w:val="superscript"/>
        </w:rPr>
        <w:t>2</w:t>
      </w:r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</w:rPr>
        <w:t xml:space="preserve">Department of Medicine, Division of </w:t>
      </w:r>
      <w:proofErr w:type="spellStart"/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</w:rPr>
        <w:t>Hepatology</w:t>
      </w:r>
      <w:proofErr w:type="spellEnd"/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</w:rPr>
        <w:t xml:space="preserve"> and Gastroenterology, </w:t>
      </w:r>
      <w:proofErr w:type="spellStart"/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</w:rPr>
        <w:t>Shinshu</w:t>
      </w:r>
      <w:proofErr w:type="spellEnd"/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</w:rPr>
        <w:t xml:space="preserve"> University School of Medicine, Matsumoto, Japan</w:t>
      </w:r>
    </w:p>
    <w:p w14:paraId="1FCBFB79" w14:textId="77777777" w:rsidR="00680650" w:rsidRDefault="00680650" w:rsidP="00680650">
      <w:pPr>
        <w:pStyle w:val="xmsonormal"/>
        <w:shd w:val="clear" w:color="auto" w:fill="FFFFFF"/>
        <w:spacing w:line="480" w:lineRule="auto"/>
        <w:rPr>
          <w:rFonts w:ascii="Times New Roman" w:eastAsia="游明朝" w:hAnsi="Times New Roman" w:cs="Times New Roman"/>
          <w:color w:val="201F1E"/>
        </w:rPr>
      </w:pPr>
      <w:r w:rsidRPr="00710DAE">
        <w:rPr>
          <w:rFonts w:ascii="Times New Roman" w:eastAsia="游明朝" w:hAnsi="Times New Roman" w:cs="Times New Roman"/>
          <w:color w:val="201F1E"/>
        </w:rPr>
        <w:t xml:space="preserve">* </w:t>
      </w:r>
      <w:proofErr w:type="gramStart"/>
      <w:r w:rsidRPr="00710DAE">
        <w:rPr>
          <w:rFonts w:ascii="Times New Roman" w:eastAsia="游明朝" w:hAnsi="Times New Roman" w:cs="Times New Roman"/>
          <w:color w:val="201F1E"/>
        </w:rPr>
        <w:t>corresponding</w:t>
      </w:r>
      <w:proofErr w:type="gramEnd"/>
      <w:r>
        <w:rPr>
          <w:rFonts w:ascii="Times New Roman" w:eastAsia="游明朝" w:hAnsi="Times New Roman" w:cs="Times New Roman" w:hint="eastAsia"/>
          <w:color w:val="201F1E"/>
        </w:rPr>
        <w:t xml:space="preserve"> </w:t>
      </w:r>
      <w:r w:rsidRPr="00710DAE">
        <w:rPr>
          <w:rFonts w:ascii="Times New Roman" w:eastAsia="游明朝" w:hAnsi="Times New Roman" w:cs="Times New Roman"/>
          <w:color w:val="201F1E"/>
        </w:rPr>
        <w:t>author</w:t>
      </w:r>
      <w:r>
        <w:rPr>
          <w:rFonts w:ascii="Times New Roman" w:eastAsia="游明朝" w:hAnsi="Times New Roman" w:cs="Times New Roman"/>
          <w:color w:val="201F1E"/>
        </w:rPr>
        <w:t>:</w:t>
      </w:r>
    </w:p>
    <w:p w14:paraId="6F7B1A29" w14:textId="77777777" w:rsidR="00680650" w:rsidRPr="00710DAE" w:rsidRDefault="00680650" w:rsidP="00680650">
      <w:pPr>
        <w:pStyle w:val="xmsonormal"/>
        <w:shd w:val="clear" w:color="auto" w:fill="FFFFFF"/>
        <w:spacing w:line="480" w:lineRule="auto"/>
        <w:rPr>
          <w:rFonts w:ascii="Times New Roman" w:eastAsia="游明朝" w:hAnsi="Times New Roman" w:cs="Times New Roman"/>
          <w:color w:val="000000" w:themeColor="text1"/>
          <w:u w:val="single"/>
          <w:bdr w:val="none" w:sz="0" w:space="0" w:color="auto" w:frame="1"/>
          <w:lang w:val="fr-FR"/>
        </w:rPr>
      </w:pPr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  <w:lang w:val="fr-FR"/>
        </w:rPr>
        <w:t xml:space="preserve"> E-mail </w:t>
      </w:r>
      <w:proofErr w:type="spellStart"/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  <w:lang w:val="fr-FR"/>
        </w:rPr>
        <w:t>address</w:t>
      </w:r>
      <w:proofErr w:type="spellEnd"/>
      <w:r w:rsidRPr="00710DAE">
        <w:rPr>
          <w:rFonts w:ascii="Times New Roman" w:eastAsia="游明朝" w:hAnsi="Times New Roman" w:cs="Times New Roman"/>
          <w:color w:val="000000"/>
          <w:bdr w:val="none" w:sz="0" w:space="0" w:color="auto" w:frame="1"/>
          <w:lang w:val="fr-FR"/>
        </w:rPr>
        <w:t>:</w:t>
      </w:r>
      <w:r w:rsidRPr="00710DAE">
        <w:rPr>
          <w:rFonts w:ascii="Times New Roman" w:eastAsia="游明朝" w:hAnsi="Times New Roman" w:cs="Times New Roman"/>
          <w:color w:val="000000" w:themeColor="text1"/>
          <w:bdr w:val="none" w:sz="0" w:space="0" w:color="auto" w:frame="1"/>
          <w:lang w:val="fr-FR"/>
        </w:rPr>
        <w:t> </w:t>
      </w:r>
      <w:hyperlink r:id="rId7" w:tgtFrame="_blank" w:history="1">
        <w:r w:rsidRPr="00710DAE">
          <w:rPr>
            <w:rStyle w:val="Hyperlink"/>
            <w:rFonts w:ascii="Times New Roman" w:eastAsia="游明朝" w:hAnsi="Times New Roman" w:cs="Times New Roman"/>
            <w:color w:val="000000" w:themeColor="text1"/>
            <w:bdr w:val="none" w:sz="0" w:space="0" w:color="auto" w:frame="1"/>
            <w:lang w:val="fr-FR"/>
          </w:rPr>
          <w:t>kitaguti@shinshu-u.ac.jp</w:t>
        </w:r>
      </w:hyperlink>
    </w:p>
    <w:p w14:paraId="60A7827D" w14:textId="77777777" w:rsidR="00680650" w:rsidRDefault="00680650" w:rsidP="00680650">
      <w:pPr>
        <w:rPr>
          <w:rFonts w:ascii="Times New Roman" w:eastAsia="游明朝" w:hAnsi="Times New Roman" w:cs="Times New Roman"/>
          <w:b/>
          <w:bCs/>
          <w:color w:val="000000"/>
          <w:bdr w:val="none" w:sz="0" w:space="0" w:color="auto" w:frame="1"/>
        </w:rPr>
      </w:pPr>
      <w:r>
        <w:rPr>
          <w:rFonts w:ascii="Times New Roman" w:eastAsia="游明朝" w:hAnsi="Times New Roman" w:cs="Times New Roman"/>
          <w:b/>
          <w:bCs/>
          <w:color w:val="000000"/>
          <w:bdr w:val="none" w:sz="0" w:space="0" w:color="auto" w:frame="1"/>
        </w:rPr>
        <w:br w:type="page"/>
      </w:r>
    </w:p>
    <w:p w14:paraId="1545EF52" w14:textId="77777777" w:rsidR="00680650" w:rsidRPr="00083893" w:rsidRDefault="00680650" w:rsidP="00680650">
      <w:pPr>
        <w:autoSpaceDE w:val="0"/>
        <w:autoSpaceDN w:val="0"/>
        <w:adjustRightInd w:val="0"/>
        <w:spacing w:line="60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389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Legend</w:t>
      </w:r>
    </w:p>
    <w:p w14:paraId="521F8F54" w14:textId="250990E9" w:rsidR="00680650" w:rsidRPr="00E32FBC" w:rsidRDefault="00680650" w:rsidP="00E32FBC">
      <w:pPr>
        <w:autoSpaceDE w:val="0"/>
        <w:autoSpaceDN w:val="0"/>
        <w:adjustRightInd w:val="0"/>
        <w:spacing w:line="600" w:lineRule="auto"/>
        <w:rPr>
          <w:rFonts w:ascii="Times New Roman" w:hAnsi="Times New Roman" w:cs="Times New Roman"/>
          <w:bCs/>
          <w:sz w:val="24"/>
          <w:szCs w:val="24"/>
        </w:rPr>
        <w:sectPr w:rsidR="00680650" w:rsidRPr="00E32FBC" w:rsidSect="00E32FBC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AndChars" w:linePitch="360"/>
        </w:sectPr>
      </w:pPr>
      <w:r w:rsidRPr="0008389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83893">
        <w:rPr>
          <w:rFonts w:ascii="Times New Roman" w:hAnsi="Times New Roman" w:cs="Times New Roman"/>
          <w:b/>
          <w:bCs/>
          <w:sz w:val="24"/>
          <w:szCs w:val="24"/>
        </w:rPr>
        <w:t>1. Comparison of s</w:t>
      </w:r>
      <w:r w:rsidRPr="0008389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rum </w:t>
      </w:r>
      <w:proofErr w:type="spellStart"/>
      <w:r w:rsidRPr="00083893">
        <w:rPr>
          <w:rFonts w:ascii="Times New Roman" w:hAnsi="Times New Roman" w:cs="Times New Roman"/>
          <w:b/>
          <w:bCs/>
          <w:kern w:val="0"/>
          <w:sz w:val="24"/>
          <w:szCs w:val="24"/>
        </w:rPr>
        <w:t>sRAGE</w:t>
      </w:r>
      <w:proofErr w:type="spellEnd"/>
      <w:r w:rsidRPr="0008389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levels between patients with and without lung cancer. </w:t>
      </w:r>
      <w:r w:rsidRPr="00083893">
        <w:rPr>
          <w:rFonts w:ascii="Times New Roman" w:hAnsi="Times New Roman" w:cs="Times New Roman"/>
          <w:kern w:val="0"/>
          <w:sz w:val="24"/>
          <w:szCs w:val="24"/>
        </w:rPr>
        <w:t>A:</w:t>
      </w:r>
      <w:r w:rsidRPr="0008389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083893">
        <w:rPr>
          <w:rFonts w:ascii="Times New Roman" w:hAnsi="Times New Roman" w:cs="Times New Roman"/>
          <w:kern w:val="0"/>
          <w:sz w:val="24"/>
          <w:szCs w:val="24"/>
        </w:rPr>
        <w:t xml:space="preserve">erum </w:t>
      </w:r>
      <w:proofErr w:type="spellStart"/>
      <w:r w:rsidRPr="00083893">
        <w:rPr>
          <w:rFonts w:ascii="Times New Roman" w:hAnsi="Times New Roman" w:cs="Times New Roman"/>
          <w:kern w:val="0"/>
          <w:sz w:val="24"/>
          <w:szCs w:val="24"/>
        </w:rPr>
        <w:t>sRAGE</w:t>
      </w:r>
      <w:proofErr w:type="spellEnd"/>
      <w:r w:rsidRPr="00083893">
        <w:rPr>
          <w:rFonts w:ascii="Times New Roman" w:hAnsi="Times New Roman" w:cs="Times New Roman"/>
          <w:kern w:val="0"/>
          <w:sz w:val="24"/>
          <w:szCs w:val="24"/>
        </w:rPr>
        <w:t xml:space="preserve"> level was signifi</w:t>
      </w:r>
      <w:r w:rsidRPr="00B34908">
        <w:rPr>
          <w:rFonts w:ascii="Times New Roman" w:hAnsi="Times New Roman" w:cs="Times New Roman"/>
          <w:kern w:val="0"/>
          <w:sz w:val="24"/>
          <w:szCs w:val="24"/>
        </w:rPr>
        <w:t>cantly lower in</w:t>
      </w:r>
      <w:r w:rsidR="00B07F99" w:rsidRPr="00B34908">
        <w:rPr>
          <w:rFonts w:ascii="Times New Roman" w:hAnsi="Times New Roman" w:cs="Times New Roman"/>
          <w:kern w:val="0"/>
          <w:sz w:val="24"/>
          <w:szCs w:val="24"/>
        </w:rPr>
        <w:t xml:space="preserve"> the</w:t>
      </w:r>
      <w:r w:rsidRPr="00B34908">
        <w:rPr>
          <w:rFonts w:ascii="Times New Roman" w:hAnsi="Times New Roman" w:cs="Times New Roman"/>
          <w:kern w:val="0"/>
          <w:sz w:val="24"/>
          <w:szCs w:val="24"/>
        </w:rPr>
        <w:t xml:space="preserve"> patients</w:t>
      </w:r>
      <w:r w:rsidR="00F27A9B" w:rsidRPr="00B34908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2B7A30" w:rsidRPr="00B34908">
        <w:rPr>
          <w:rFonts w:ascii="Times New Roman" w:hAnsi="Times New Roman" w:cs="Times New Roman"/>
          <w:kern w:val="0"/>
          <w:sz w:val="24"/>
          <w:szCs w:val="24"/>
        </w:rPr>
        <w:t>CPFE + COPD)</w:t>
      </w:r>
      <w:r w:rsidRPr="00B34908">
        <w:rPr>
          <w:rFonts w:ascii="Times New Roman" w:hAnsi="Times New Roman" w:cs="Times New Roman"/>
          <w:kern w:val="0"/>
          <w:sz w:val="24"/>
          <w:szCs w:val="24"/>
        </w:rPr>
        <w:t xml:space="preserve"> with lung cancer compared to those without lung cancer</w:t>
      </w:r>
      <w:r w:rsidR="002A33DC" w:rsidRPr="00B34908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Hlk36567612"/>
      <w:r w:rsidR="002A33DC" w:rsidRPr="00B34908">
        <w:rPr>
          <w:rFonts w:ascii="Times New Roman" w:hAnsi="Times New Roman" w:cs="Times New Roman"/>
          <w:bCs/>
          <w:sz w:val="24"/>
          <w:szCs w:val="24"/>
        </w:rPr>
        <w:t>(P = 0.</w:t>
      </w:r>
      <w:r w:rsidR="00F67FD2" w:rsidRPr="00B34908">
        <w:rPr>
          <w:rFonts w:ascii="Times New Roman" w:hAnsi="Times New Roman" w:cs="Times New Roman"/>
          <w:bCs/>
          <w:sz w:val="24"/>
          <w:szCs w:val="24"/>
        </w:rPr>
        <w:t>0007</w:t>
      </w:r>
      <w:r w:rsidR="002A33DC" w:rsidRPr="00B34908">
        <w:rPr>
          <w:rFonts w:ascii="Times New Roman" w:hAnsi="Times New Roman" w:cs="Times New Roman"/>
          <w:bCs/>
          <w:sz w:val="24"/>
          <w:szCs w:val="24"/>
        </w:rPr>
        <w:t>)</w:t>
      </w:r>
      <w:bookmarkEnd w:id="0"/>
      <w:r w:rsidRPr="00B34908">
        <w:rPr>
          <w:rFonts w:ascii="Times New Roman" w:hAnsi="Times New Roman" w:cs="Times New Roman"/>
          <w:kern w:val="0"/>
          <w:sz w:val="24"/>
          <w:szCs w:val="24"/>
        </w:rPr>
        <w:t xml:space="preserve">. B: Serum </w:t>
      </w:r>
      <w:proofErr w:type="spellStart"/>
      <w:r w:rsidRPr="00B34908">
        <w:rPr>
          <w:rFonts w:ascii="Times New Roman" w:hAnsi="Times New Roman" w:cs="Times New Roman"/>
          <w:kern w:val="0"/>
          <w:sz w:val="24"/>
          <w:szCs w:val="24"/>
        </w:rPr>
        <w:t>sRAGE</w:t>
      </w:r>
      <w:proofErr w:type="spellEnd"/>
      <w:r w:rsidRPr="00B34908">
        <w:rPr>
          <w:rFonts w:ascii="Times New Roman" w:hAnsi="Times New Roman" w:cs="Times New Roman"/>
          <w:kern w:val="0"/>
          <w:sz w:val="24"/>
          <w:szCs w:val="24"/>
        </w:rPr>
        <w:t xml:space="preserve"> levels did not differ between CPFE patients with and without lung cancer</w:t>
      </w:r>
      <w:r w:rsidR="002A33DC" w:rsidRPr="00B3490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A33DC" w:rsidRPr="00B34908">
        <w:rPr>
          <w:rFonts w:ascii="Times New Roman" w:hAnsi="Times New Roman" w:cs="Times New Roman"/>
          <w:bCs/>
          <w:sz w:val="24"/>
          <w:szCs w:val="24"/>
        </w:rPr>
        <w:t>(P = 0.</w:t>
      </w:r>
      <w:r w:rsidR="00D903E4" w:rsidRPr="00B34908">
        <w:rPr>
          <w:rFonts w:ascii="Times New Roman" w:hAnsi="Times New Roman" w:cs="Times New Roman"/>
          <w:bCs/>
          <w:sz w:val="24"/>
          <w:szCs w:val="24"/>
        </w:rPr>
        <w:t>40</w:t>
      </w:r>
      <w:r w:rsidR="002A33DC" w:rsidRPr="00B34908">
        <w:rPr>
          <w:rFonts w:ascii="Times New Roman" w:hAnsi="Times New Roman" w:cs="Times New Roman"/>
          <w:bCs/>
          <w:sz w:val="24"/>
          <w:szCs w:val="24"/>
        </w:rPr>
        <w:t>6)</w:t>
      </w:r>
      <w:r w:rsidRPr="00B34908">
        <w:rPr>
          <w:rFonts w:ascii="Times New Roman" w:hAnsi="Times New Roman" w:cs="Times New Roman"/>
          <w:kern w:val="0"/>
          <w:sz w:val="24"/>
          <w:szCs w:val="24"/>
        </w:rPr>
        <w:t xml:space="preserve">. C: Serum </w:t>
      </w:r>
      <w:proofErr w:type="spellStart"/>
      <w:r w:rsidRPr="00B34908">
        <w:rPr>
          <w:rFonts w:ascii="Times New Roman" w:hAnsi="Times New Roman" w:cs="Times New Roman"/>
          <w:kern w:val="0"/>
          <w:sz w:val="24"/>
          <w:szCs w:val="24"/>
        </w:rPr>
        <w:t>sRAGE</w:t>
      </w:r>
      <w:proofErr w:type="spellEnd"/>
      <w:r w:rsidRPr="00B34908">
        <w:rPr>
          <w:rFonts w:ascii="Times New Roman" w:hAnsi="Times New Roman" w:cs="Times New Roman"/>
          <w:kern w:val="0"/>
          <w:sz w:val="24"/>
          <w:szCs w:val="24"/>
        </w:rPr>
        <w:t xml:space="preserve"> level was significantly lower in COPD patients with lung cancer compared to th</w:t>
      </w:r>
      <w:bookmarkStart w:id="1" w:name="_GoBack"/>
      <w:bookmarkEnd w:id="1"/>
      <w:r w:rsidRPr="00B34908">
        <w:rPr>
          <w:rFonts w:ascii="Times New Roman" w:hAnsi="Times New Roman" w:cs="Times New Roman"/>
          <w:kern w:val="0"/>
          <w:sz w:val="24"/>
          <w:szCs w:val="24"/>
        </w:rPr>
        <w:t>ose without lung cancer</w:t>
      </w:r>
      <w:r w:rsidR="002A33DC" w:rsidRPr="00B34908">
        <w:rPr>
          <w:rFonts w:ascii="Times New Roman" w:hAnsi="Times New Roman" w:cs="Times New Roman"/>
          <w:bCs/>
          <w:sz w:val="24"/>
          <w:szCs w:val="24"/>
        </w:rPr>
        <w:t xml:space="preserve"> (P = 0.</w:t>
      </w:r>
      <w:r w:rsidR="00045B54" w:rsidRPr="00B34908">
        <w:rPr>
          <w:rFonts w:ascii="Times New Roman" w:hAnsi="Times New Roman" w:cs="Times New Roman"/>
          <w:bCs/>
          <w:sz w:val="24"/>
          <w:szCs w:val="24"/>
        </w:rPr>
        <w:t>005</w:t>
      </w:r>
      <w:r w:rsidR="002A33DC" w:rsidRPr="00B34908">
        <w:rPr>
          <w:rFonts w:ascii="Times New Roman" w:hAnsi="Times New Roman" w:cs="Times New Roman"/>
          <w:bCs/>
          <w:sz w:val="24"/>
          <w:szCs w:val="24"/>
        </w:rPr>
        <w:t>)</w:t>
      </w:r>
      <w:r w:rsidRPr="00B3490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1FCA5EA3" w14:textId="77777777" w:rsidR="00680650" w:rsidRPr="00B2652F" w:rsidRDefault="00680650" w:rsidP="006806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8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8389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EB14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notype distribution and allele frequency of the </w:t>
      </w:r>
      <w:r w:rsidRPr="00B2652F">
        <w:rPr>
          <w:rFonts w:ascii="Times New Roman" w:hAnsi="Times New Roman" w:cs="Times New Roman"/>
          <w:b/>
          <w:bCs/>
          <w:sz w:val="24"/>
          <w:szCs w:val="24"/>
        </w:rPr>
        <w:t>rs</w:t>
      </w:r>
      <w:r>
        <w:rPr>
          <w:rFonts w:ascii="Times New Roman" w:hAnsi="Times New Roman" w:cs="Times New Roman"/>
          <w:b/>
          <w:bCs/>
          <w:sz w:val="24"/>
          <w:szCs w:val="24"/>
        </w:rPr>
        <w:t>1800625 and rs28538</w:t>
      </w:r>
      <w:r w:rsidRPr="00B2652F">
        <w:rPr>
          <w:rFonts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7 SNPs </w:t>
      </w:r>
      <w:r w:rsidRPr="00B2652F">
        <w:rPr>
          <w:rFonts w:ascii="Times New Roman" w:hAnsi="Times New Roman" w:cs="Times New Roman"/>
          <w:b/>
          <w:bCs/>
          <w:sz w:val="24"/>
          <w:szCs w:val="24"/>
        </w:rPr>
        <w:t>between the CPFE and COPD groups</w:t>
      </w:r>
    </w:p>
    <w:p w14:paraId="319D53E1" w14:textId="77777777" w:rsidR="00680650" w:rsidRPr="00083893" w:rsidRDefault="00680650" w:rsidP="006806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8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0"/>
        <w:gridCol w:w="2341"/>
        <w:gridCol w:w="2187"/>
        <w:gridCol w:w="2187"/>
        <w:gridCol w:w="1290"/>
        <w:gridCol w:w="1290"/>
        <w:gridCol w:w="1965"/>
      </w:tblGrid>
      <w:tr w:rsidR="00680650" w:rsidRPr="00083893" w14:paraId="3381EF97" w14:textId="77777777" w:rsidTr="00372D26">
        <w:trPr>
          <w:trHeight w:val="360"/>
        </w:trPr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A7AF35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  <w:vAlign w:val="bottom"/>
          </w:tcPr>
          <w:p w14:paraId="6AF9879A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otype/Allele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D408D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PFE</w:t>
            </w:r>
          </w:p>
          <w:p w14:paraId="3E632D17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11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C5AC29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PD</w:t>
            </w:r>
          </w:p>
          <w:p w14:paraId="236AABD0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=33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4E1B69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</w:t>
            </w:r>
            <w:r w:rsidRPr="00083893" w:rsidDel="00D553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*</w:t>
            </w:r>
          </w:p>
          <w:p w14:paraId="257E649C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E689DD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c</w:t>
            </w:r>
          </w:p>
          <w:p w14:paraId="3343D148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4BC08382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 (95%CI)</w:t>
            </w:r>
          </w:p>
        </w:tc>
      </w:tr>
      <w:tr w:rsidR="00680650" w:rsidRPr="00083893" w14:paraId="0BE5C39E" w14:textId="77777777" w:rsidTr="00372D26">
        <w:trPr>
          <w:trHeight w:val="360"/>
        </w:trPr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D133C6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SNP 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bottom"/>
          </w:tcPr>
          <w:p w14:paraId="66BBE415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s1800625 (A &gt; G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29D976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8869EB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544559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F52D2B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34D28930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2600B585" w14:textId="77777777" w:rsidTr="00372D26">
        <w:trPr>
          <w:trHeight w:val="349"/>
        </w:trPr>
        <w:tc>
          <w:tcPr>
            <w:tcW w:w="783" w:type="pct"/>
            <w:vMerge w:val="restart"/>
            <w:shd w:val="clear" w:color="auto" w:fill="auto"/>
            <w:noWrap/>
            <w:vAlign w:val="bottom"/>
          </w:tcPr>
          <w:p w14:paraId="088E3B53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3869819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877" w:type="pct"/>
            <w:vAlign w:val="bottom"/>
          </w:tcPr>
          <w:p w14:paraId="6D85D2B8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G / AG / AA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1F1BC4D" w14:textId="224AB2FF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/ 23 /</w:t>
            </w:r>
            <w:r w:rsidR="00BB286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1D1BFB2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 / 43 / 288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483" w:type="pct"/>
            <w:vMerge w:val="restart"/>
            <w:shd w:val="clear" w:color="auto" w:fill="auto"/>
            <w:noWrap/>
            <w:vAlign w:val="bottom"/>
          </w:tcPr>
          <w:p w14:paraId="16B3F4D2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483" w:type="pct"/>
            <w:vMerge w:val="restart"/>
            <w:shd w:val="clear" w:color="auto" w:fill="auto"/>
            <w:noWrap/>
            <w:vAlign w:val="bottom"/>
          </w:tcPr>
          <w:p w14:paraId="10C3D829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1</w:t>
            </w:r>
          </w:p>
        </w:tc>
        <w:tc>
          <w:tcPr>
            <w:tcW w:w="736" w:type="pct"/>
            <w:vMerge w:val="restart"/>
          </w:tcPr>
          <w:p w14:paraId="44485564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3A017EEA" w14:textId="77777777" w:rsidTr="00372D26">
        <w:trPr>
          <w:trHeight w:val="186"/>
        </w:trPr>
        <w:tc>
          <w:tcPr>
            <w:tcW w:w="783" w:type="pct"/>
            <w:vMerge/>
            <w:shd w:val="clear" w:color="auto" w:fill="auto"/>
            <w:noWrap/>
            <w:vAlign w:val="bottom"/>
          </w:tcPr>
          <w:p w14:paraId="04408124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vAlign w:val="bottom"/>
          </w:tcPr>
          <w:p w14:paraId="39A7030B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G / AG / AA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72C82FA" w14:textId="77777777" w:rsidR="00680650" w:rsidRPr="00083893" w:rsidRDefault="00680650" w:rsidP="00372D2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7 / 0.784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1A9A3AF" w14:textId="77777777" w:rsidR="00680650" w:rsidRPr="00083893" w:rsidRDefault="00680650" w:rsidP="00372D26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 / 0.128 / 0.857</w:t>
            </w:r>
          </w:p>
        </w:tc>
        <w:tc>
          <w:tcPr>
            <w:tcW w:w="483" w:type="pct"/>
            <w:vMerge/>
            <w:shd w:val="clear" w:color="auto" w:fill="auto"/>
            <w:noWrap/>
            <w:vAlign w:val="bottom"/>
          </w:tcPr>
          <w:p w14:paraId="43F95BDF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vMerge/>
            <w:shd w:val="clear" w:color="auto" w:fill="auto"/>
            <w:noWrap/>
            <w:vAlign w:val="bottom"/>
          </w:tcPr>
          <w:p w14:paraId="5046580C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vMerge/>
          </w:tcPr>
          <w:p w14:paraId="35AC9CA0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5B3077E0" w14:textId="77777777" w:rsidTr="00372D26">
        <w:trPr>
          <w:trHeight w:val="312"/>
        </w:trPr>
        <w:tc>
          <w:tcPr>
            <w:tcW w:w="783" w:type="pct"/>
            <w:vMerge w:val="restart"/>
            <w:shd w:val="clear" w:color="auto" w:fill="auto"/>
            <w:noWrap/>
            <w:vAlign w:val="bottom"/>
          </w:tcPr>
          <w:p w14:paraId="666EBA36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877" w:type="pct"/>
            <w:vAlign w:val="bottom"/>
          </w:tcPr>
          <w:p w14:paraId="40EA9657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 / A (n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2965097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 / 197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B9E612F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 / 619</w:t>
            </w:r>
          </w:p>
        </w:tc>
        <w:tc>
          <w:tcPr>
            <w:tcW w:w="483" w:type="pct"/>
            <w:vMerge w:val="restart"/>
            <w:shd w:val="clear" w:color="auto" w:fill="auto"/>
            <w:noWrap/>
            <w:vAlign w:val="bottom"/>
          </w:tcPr>
          <w:p w14:paraId="660327FC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483" w:type="pct"/>
            <w:vMerge w:val="restart"/>
            <w:shd w:val="clear" w:color="auto" w:fill="auto"/>
            <w:noWrap/>
            <w:vAlign w:val="bottom"/>
          </w:tcPr>
          <w:p w14:paraId="2221CC36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6</w:t>
            </w:r>
          </w:p>
        </w:tc>
        <w:tc>
          <w:tcPr>
            <w:tcW w:w="736" w:type="pct"/>
            <w:vMerge w:val="restart"/>
          </w:tcPr>
          <w:p w14:paraId="05A3E90C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7C301206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5)</w:t>
            </w:r>
          </w:p>
        </w:tc>
      </w:tr>
      <w:tr w:rsidR="00680650" w:rsidRPr="00083893" w14:paraId="768C1893" w14:textId="77777777" w:rsidTr="00372D26">
        <w:trPr>
          <w:trHeight w:val="312"/>
        </w:trPr>
        <w:tc>
          <w:tcPr>
            <w:tcW w:w="783" w:type="pct"/>
            <w:vMerge/>
            <w:shd w:val="clear" w:color="auto" w:fill="auto"/>
            <w:noWrap/>
            <w:vAlign w:val="bottom"/>
          </w:tcPr>
          <w:p w14:paraId="6D73A46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vAlign w:val="bottom"/>
          </w:tcPr>
          <w:p w14:paraId="087760C3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 / A, 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6C7BBD4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3 / 0.887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77DAD8D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9 / 0.921</w:t>
            </w:r>
          </w:p>
        </w:tc>
        <w:tc>
          <w:tcPr>
            <w:tcW w:w="483" w:type="pct"/>
            <w:vMerge/>
            <w:shd w:val="clear" w:color="auto" w:fill="auto"/>
            <w:noWrap/>
            <w:vAlign w:val="bottom"/>
          </w:tcPr>
          <w:p w14:paraId="4B77C586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vMerge/>
            <w:shd w:val="clear" w:color="auto" w:fill="auto"/>
            <w:noWrap/>
            <w:vAlign w:val="bottom"/>
          </w:tcPr>
          <w:p w14:paraId="4CE1949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vMerge/>
          </w:tcPr>
          <w:p w14:paraId="050D9EA7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05FB8D2E" w14:textId="77777777" w:rsidTr="00372D26">
        <w:trPr>
          <w:trHeight w:val="360"/>
        </w:trPr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797AA2C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ominant model </w:t>
            </w:r>
          </w:p>
        </w:tc>
        <w:tc>
          <w:tcPr>
            <w:tcW w:w="877" w:type="pct"/>
            <w:vAlign w:val="bottom"/>
          </w:tcPr>
          <w:p w14:paraId="1068540C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G + AG / AA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D6CFFCB" w14:textId="32F9C67A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B28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/ 0.</w:t>
            </w:r>
            <w:r w:rsidR="00BB28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4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99DC166" w14:textId="26B48842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F0C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/ 0.</w:t>
            </w:r>
            <w:r w:rsidR="00AF0C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41137CE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39693D5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4</w:t>
            </w:r>
          </w:p>
        </w:tc>
        <w:tc>
          <w:tcPr>
            <w:tcW w:w="736" w:type="pct"/>
          </w:tcPr>
          <w:p w14:paraId="02B21C7D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6)</w:t>
            </w:r>
          </w:p>
        </w:tc>
      </w:tr>
      <w:tr w:rsidR="00680650" w:rsidRPr="00083893" w14:paraId="6843A333" w14:textId="77777777" w:rsidTr="00372D26">
        <w:trPr>
          <w:trHeight w:val="360"/>
        </w:trPr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E63BFCF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cessive model</w:t>
            </w:r>
          </w:p>
        </w:tc>
        <w:tc>
          <w:tcPr>
            <w:tcW w:w="877" w:type="pct"/>
            <w:vAlign w:val="bottom"/>
          </w:tcPr>
          <w:p w14:paraId="73C2251B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G / AG + AA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A16613F" w14:textId="46A350C2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B28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9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/ 0.</w:t>
            </w:r>
            <w:r w:rsidR="00BB28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79DADCA" w14:textId="40921EED" w:rsidR="00680650" w:rsidRPr="00083893" w:rsidRDefault="00680650" w:rsidP="00AF0C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F0C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15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/ 0.</w:t>
            </w:r>
            <w:r w:rsidR="00AF0C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0720FAA0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173B703E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2</w:t>
            </w:r>
          </w:p>
        </w:tc>
        <w:tc>
          <w:tcPr>
            <w:tcW w:w="736" w:type="pct"/>
          </w:tcPr>
          <w:p w14:paraId="5E4DC321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1)</w:t>
            </w:r>
          </w:p>
        </w:tc>
      </w:tr>
      <w:tr w:rsidR="00680650" w:rsidRPr="00083893" w14:paraId="5381487B" w14:textId="77777777" w:rsidTr="00372D26">
        <w:trPr>
          <w:trHeight w:val="360"/>
        </w:trPr>
        <w:tc>
          <w:tcPr>
            <w:tcW w:w="783" w:type="pct"/>
            <w:shd w:val="clear" w:color="auto" w:fill="auto"/>
            <w:noWrap/>
            <w:vAlign w:val="bottom"/>
          </w:tcPr>
          <w:p w14:paraId="05D8D00B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vAlign w:val="bottom"/>
          </w:tcPr>
          <w:p w14:paraId="69B1FAC7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BEE9AC1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BB3BE9F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9A4B1CD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E45EFB9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</w:tcPr>
          <w:p w14:paraId="1C0A5590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52698FF2" w14:textId="77777777" w:rsidTr="00372D26">
        <w:trPr>
          <w:trHeight w:val="360"/>
        </w:trPr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1C6885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SNP </w:t>
            </w:r>
          </w:p>
        </w:tc>
        <w:tc>
          <w:tcPr>
            <w:tcW w:w="877" w:type="pct"/>
            <w:vAlign w:val="bottom"/>
          </w:tcPr>
          <w:p w14:paraId="5869AD3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s2853807 (G &gt; A)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69275D50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2633BEB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A279D70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CCFA54F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</w:tcPr>
          <w:p w14:paraId="5505967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7A8915AD" w14:textId="77777777" w:rsidTr="00372D26">
        <w:trPr>
          <w:trHeight w:val="360"/>
        </w:trPr>
        <w:tc>
          <w:tcPr>
            <w:tcW w:w="783" w:type="pct"/>
            <w:vMerge w:val="restart"/>
            <w:shd w:val="clear" w:color="auto" w:fill="auto"/>
            <w:noWrap/>
            <w:vAlign w:val="bottom"/>
            <w:hideMark/>
          </w:tcPr>
          <w:p w14:paraId="36C40C68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A1CD54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877" w:type="pct"/>
            <w:vAlign w:val="bottom"/>
          </w:tcPr>
          <w:p w14:paraId="5F2F33C0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 / GA / GG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30E12B9C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/ 26 / 84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4952D7DD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 / 78 / 254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483" w:type="pct"/>
            <w:vMerge w:val="restart"/>
            <w:shd w:val="clear" w:color="auto" w:fill="auto"/>
            <w:noWrap/>
            <w:vAlign w:val="bottom"/>
            <w:hideMark/>
          </w:tcPr>
          <w:p w14:paraId="0A300B1C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483" w:type="pct"/>
            <w:vMerge w:val="restart"/>
            <w:shd w:val="clear" w:color="auto" w:fill="auto"/>
            <w:noWrap/>
            <w:vAlign w:val="bottom"/>
            <w:hideMark/>
          </w:tcPr>
          <w:p w14:paraId="7026F222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04</w:t>
            </w:r>
          </w:p>
        </w:tc>
        <w:tc>
          <w:tcPr>
            <w:tcW w:w="736" w:type="pct"/>
            <w:vMerge w:val="restart"/>
          </w:tcPr>
          <w:p w14:paraId="2123EEB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3394C8D7" w14:textId="77777777" w:rsidTr="00372D26">
        <w:trPr>
          <w:trHeight w:val="360"/>
        </w:trPr>
        <w:tc>
          <w:tcPr>
            <w:tcW w:w="783" w:type="pct"/>
            <w:vMerge/>
            <w:shd w:val="clear" w:color="auto" w:fill="auto"/>
            <w:noWrap/>
            <w:vAlign w:val="bottom"/>
          </w:tcPr>
          <w:p w14:paraId="78118714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vAlign w:val="bottom"/>
          </w:tcPr>
          <w:p w14:paraId="53780692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 / GA / GG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EA0F611" w14:textId="77777777" w:rsidR="00680650" w:rsidRPr="00083893" w:rsidRDefault="00680650" w:rsidP="00372D2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 / 0.234 / 0.757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00CBAA6" w14:textId="77777777" w:rsidR="00680650" w:rsidRPr="00083893" w:rsidRDefault="00680650" w:rsidP="00372D26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 / 0.232 / 0.756</w:t>
            </w:r>
          </w:p>
        </w:tc>
        <w:tc>
          <w:tcPr>
            <w:tcW w:w="483" w:type="pct"/>
            <w:vMerge/>
            <w:shd w:val="clear" w:color="auto" w:fill="auto"/>
            <w:noWrap/>
            <w:vAlign w:val="bottom"/>
          </w:tcPr>
          <w:p w14:paraId="43614F4A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vMerge/>
            <w:shd w:val="clear" w:color="auto" w:fill="auto"/>
            <w:noWrap/>
            <w:vAlign w:val="bottom"/>
          </w:tcPr>
          <w:p w14:paraId="072BB3AF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vMerge/>
          </w:tcPr>
          <w:p w14:paraId="32990655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5CB090D1" w14:textId="77777777" w:rsidTr="00372D26">
        <w:trPr>
          <w:trHeight w:val="360"/>
        </w:trPr>
        <w:tc>
          <w:tcPr>
            <w:tcW w:w="783" w:type="pct"/>
            <w:vMerge w:val="restart"/>
            <w:shd w:val="clear" w:color="auto" w:fill="auto"/>
            <w:noWrap/>
            <w:vAlign w:val="bottom"/>
            <w:hideMark/>
          </w:tcPr>
          <w:p w14:paraId="6DE9B166" w14:textId="77777777" w:rsidR="00680650" w:rsidRPr="00083893" w:rsidRDefault="00680650" w:rsidP="00372D2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877" w:type="pct"/>
            <w:vAlign w:val="bottom"/>
          </w:tcPr>
          <w:p w14:paraId="39479954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 / G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)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AD20E5A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 / 194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377D3636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 / 586</w:t>
            </w:r>
          </w:p>
        </w:tc>
        <w:tc>
          <w:tcPr>
            <w:tcW w:w="483" w:type="pct"/>
            <w:vMerge w:val="restart"/>
            <w:shd w:val="clear" w:color="auto" w:fill="auto"/>
            <w:noWrap/>
            <w:vAlign w:val="bottom"/>
            <w:hideMark/>
          </w:tcPr>
          <w:p w14:paraId="59959334" w14:textId="77777777" w:rsidR="00680650" w:rsidRPr="00083893" w:rsidRDefault="00680650" w:rsidP="00372D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  <w:tc>
          <w:tcPr>
            <w:tcW w:w="483" w:type="pct"/>
            <w:vMerge w:val="restart"/>
            <w:shd w:val="clear" w:color="auto" w:fill="auto"/>
            <w:noWrap/>
            <w:vAlign w:val="bottom"/>
            <w:hideMark/>
          </w:tcPr>
          <w:p w14:paraId="5A3D06B5" w14:textId="77777777" w:rsidR="00680650" w:rsidRPr="00083893" w:rsidRDefault="00680650" w:rsidP="00372D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29</w:t>
            </w:r>
          </w:p>
        </w:tc>
        <w:tc>
          <w:tcPr>
            <w:tcW w:w="736" w:type="pct"/>
            <w:vMerge w:val="restart"/>
          </w:tcPr>
          <w:p w14:paraId="72373F44" w14:textId="77777777" w:rsidR="00680650" w:rsidRPr="00083893" w:rsidRDefault="00680650" w:rsidP="00372D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  <w:p w14:paraId="4C831B06" w14:textId="77777777" w:rsidR="00680650" w:rsidRPr="00083893" w:rsidRDefault="00680650" w:rsidP="00372D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6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5)</w:t>
            </w:r>
          </w:p>
        </w:tc>
      </w:tr>
      <w:tr w:rsidR="00680650" w:rsidRPr="00083893" w14:paraId="7EAF05E4" w14:textId="77777777" w:rsidTr="00372D26">
        <w:trPr>
          <w:trHeight w:val="360"/>
        </w:trPr>
        <w:tc>
          <w:tcPr>
            <w:tcW w:w="783" w:type="pct"/>
            <w:vMerge/>
            <w:shd w:val="clear" w:color="auto" w:fill="auto"/>
            <w:noWrap/>
            <w:vAlign w:val="bottom"/>
            <w:hideMark/>
          </w:tcPr>
          <w:p w14:paraId="7CB08162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vAlign w:val="bottom"/>
          </w:tcPr>
          <w:p w14:paraId="1A60762E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 / G (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01A273A5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6 / 0.874</w:t>
            </w:r>
          </w:p>
        </w:tc>
        <w:tc>
          <w:tcPr>
            <w:tcW w:w="819" w:type="pct"/>
            <w:shd w:val="clear" w:color="auto" w:fill="auto"/>
            <w:noWrap/>
            <w:vAlign w:val="bottom"/>
            <w:hideMark/>
          </w:tcPr>
          <w:p w14:paraId="503B2581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8 / 0.872</w:t>
            </w:r>
          </w:p>
        </w:tc>
        <w:tc>
          <w:tcPr>
            <w:tcW w:w="483" w:type="pct"/>
            <w:vMerge/>
            <w:shd w:val="clear" w:color="auto" w:fill="auto"/>
            <w:noWrap/>
            <w:vAlign w:val="bottom"/>
            <w:hideMark/>
          </w:tcPr>
          <w:p w14:paraId="081AB849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vMerge/>
            <w:shd w:val="clear" w:color="auto" w:fill="auto"/>
            <w:noWrap/>
            <w:vAlign w:val="bottom"/>
            <w:hideMark/>
          </w:tcPr>
          <w:p w14:paraId="041C6F1D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pct"/>
            <w:vMerge/>
          </w:tcPr>
          <w:p w14:paraId="51DF4D8D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2B39B693" w14:textId="77777777" w:rsidTr="00372D26">
        <w:trPr>
          <w:trHeight w:val="360"/>
        </w:trPr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B81FCB5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ominant model</w:t>
            </w:r>
          </w:p>
        </w:tc>
        <w:tc>
          <w:tcPr>
            <w:tcW w:w="877" w:type="pct"/>
            <w:vAlign w:val="bottom"/>
          </w:tcPr>
          <w:p w14:paraId="64C86F6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 + GA / GG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867102B" w14:textId="33B675B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393BB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/ 0.</w:t>
            </w:r>
            <w:r w:rsidR="00393BB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7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4E43995" w14:textId="5BDCE89C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573C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4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/ 0.</w:t>
            </w:r>
            <w:r w:rsidR="00573C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6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281DBA0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6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AD36271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58</w:t>
            </w:r>
          </w:p>
        </w:tc>
        <w:tc>
          <w:tcPr>
            <w:tcW w:w="736" w:type="pct"/>
          </w:tcPr>
          <w:p w14:paraId="0A745050" w14:textId="77777777" w:rsidR="00680650" w:rsidRPr="00083893" w:rsidRDefault="00680650" w:rsidP="00372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6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4)</w:t>
            </w:r>
          </w:p>
        </w:tc>
      </w:tr>
      <w:tr w:rsidR="00680650" w:rsidRPr="00083893" w14:paraId="38B59341" w14:textId="77777777" w:rsidTr="00372D26">
        <w:trPr>
          <w:trHeight w:val="360"/>
        </w:trPr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F101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cessive model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bottom"/>
          </w:tcPr>
          <w:p w14:paraId="77B397C4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 / GA + GG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D22354" w14:textId="044B8EB2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4049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9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/ 0.</w:t>
            </w:r>
            <w:r w:rsidR="00E4049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A2215B" w14:textId="1897C3F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73CD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12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/ 0.</w:t>
            </w:r>
            <w:r w:rsidR="00573CD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8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E6AA14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1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178B38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03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1B44C7E6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82)</w:t>
            </w:r>
          </w:p>
        </w:tc>
      </w:tr>
    </w:tbl>
    <w:p w14:paraId="28DEF025" w14:textId="77777777" w:rsidR="00680650" w:rsidRPr="00B34908" w:rsidRDefault="00680650" w:rsidP="00680650">
      <w:pPr>
        <w:rPr>
          <w:rFonts w:ascii="Times New Roman" w:hAnsi="Times New Roman" w:cs="Times New Roman"/>
          <w:sz w:val="24"/>
          <w:szCs w:val="24"/>
        </w:rPr>
      </w:pPr>
      <w:r w:rsidRPr="00083893">
        <w:rPr>
          <w:rFonts w:ascii="Times New Roman" w:hAnsi="Times New Roman" w:cs="Times New Roman"/>
          <w:sz w:val="24"/>
          <w:szCs w:val="24"/>
        </w:rPr>
        <w:t>*</w:t>
      </w:r>
      <w:r w:rsidRPr="00B3490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</w:t>
      </w:r>
      <w:r w:rsidRPr="00B34908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Chi-square </w:t>
      </w:r>
      <w:r w:rsidRPr="00B34908">
        <w:rPr>
          <w:rFonts w:ascii="Times New Roman" w:hAnsi="Times New Roman" w:cs="Times New Roman"/>
          <w:sz w:val="24"/>
          <w:szCs w:val="24"/>
          <w:shd w:val="clear" w:color="auto" w:fill="FFFFFF"/>
        </w:rPr>
        <w:t>test</w:t>
      </w:r>
      <w:r w:rsidRPr="00B34908">
        <w:rPr>
          <w:rFonts w:ascii="Times New Roman" w:hAnsi="Times New Roman" w:cs="Times New Roman"/>
          <w:sz w:val="24"/>
          <w:szCs w:val="24"/>
        </w:rPr>
        <w:t xml:space="preserve"> with 2×3 contingency tables for genotype; by </w:t>
      </w:r>
      <w:r w:rsidRPr="00B34908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Chi-square </w:t>
      </w:r>
      <w:r w:rsidRPr="00B34908">
        <w:rPr>
          <w:rFonts w:ascii="Times New Roman" w:hAnsi="Times New Roman" w:cs="Times New Roman"/>
          <w:sz w:val="24"/>
          <w:szCs w:val="24"/>
          <w:shd w:val="clear" w:color="auto" w:fill="FFFFFF"/>
        </w:rPr>
        <w:t>test</w:t>
      </w:r>
      <w:r w:rsidRPr="00B34908">
        <w:rPr>
          <w:rFonts w:ascii="Times New Roman" w:hAnsi="Times New Roman" w:cs="Times New Roman"/>
          <w:sz w:val="24"/>
          <w:szCs w:val="24"/>
        </w:rPr>
        <w:t xml:space="preserve"> with 2×2 contingency tables </w:t>
      </w:r>
      <w:bookmarkStart w:id="2" w:name="_Hlk25230784"/>
      <w:r w:rsidRPr="00B34908">
        <w:rPr>
          <w:rFonts w:ascii="Times New Roman" w:hAnsi="Times New Roman" w:cs="Times New Roman"/>
          <w:sz w:val="24"/>
          <w:szCs w:val="24"/>
        </w:rPr>
        <w:t>for allele, dominant model, and recessive model</w:t>
      </w:r>
      <w:bookmarkEnd w:id="2"/>
      <w:r w:rsidRPr="00B34908">
        <w:rPr>
          <w:rFonts w:ascii="Times New Roman" w:hAnsi="Times New Roman" w:cs="Times New Roman"/>
          <w:sz w:val="24"/>
          <w:szCs w:val="24"/>
        </w:rPr>
        <w:t>.</w:t>
      </w:r>
      <w:r w:rsidRPr="00B34908">
        <w:rPr>
          <w:rFonts w:hint="eastAsia"/>
        </w:rPr>
        <w:t xml:space="preserve"> </w:t>
      </w:r>
      <w:r w:rsidRPr="00B34908">
        <w:rPr>
          <w:rFonts w:ascii="Times New Roman" w:hAnsi="Times New Roman" w:cs="Times New Roman"/>
          <w:sz w:val="24"/>
          <w:szCs w:val="24"/>
        </w:rPr>
        <w:t xml:space="preserve">Supposing the minor allele (m) and major allele (M), the dominant model compares mm +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 versus MM; and the recessive model compares mm versus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 + MM</w:t>
      </w:r>
      <w:r w:rsidRPr="00B34908">
        <w:rPr>
          <w:rFonts w:ascii="Times New Roman" w:hAnsi="Times New Roman" w:cs="Times New Roman" w:hint="eastAsia"/>
          <w:sz w:val="24"/>
          <w:szCs w:val="24"/>
        </w:rPr>
        <w:t>.</w:t>
      </w:r>
      <w:r w:rsidRPr="00B34908">
        <w:rPr>
          <w:rFonts w:ascii="Times New Roman" w:hAnsi="Times New Roman" w:cs="Times New Roman"/>
          <w:sz w:val="24"/>
          <w:szCs w:val="24"/>
        </w:rPr>
        <w:t xml:space="preserve"> I</w:t>
      </w:r>
      <w:r w:rsidRPr="00B34908">
        <w:rPr>
          <w:rFonts w:ascii="Times New Roman" w:hAnsi="Times New Roman" w:cs="Times New Roman"/>
          <w:sz w:val="24"/>
          <w:szCs w:val="24"/>
          <w:shd w:val="clear" w:color="auto" w:fill="FFFFFF"/>
        </w:rPr>
        <w:t>f the number was less than 5, Fisher’s exact test w</w:t>
      </w:r>
      <w:r w:rsidRPr="00B34908">
        <w:rPr>
          <w:rFonts w:ascii="Times New Roman" w:hAnsi="Times New Roman" w:cs="Times New Roman"/>
          <w:sz w:val="24"/>
          <w:szCs w:val="24"/>
        </w:rPr>
        <w:t>as used instead.</w:t>
      </w:r>
    </w:p>
    <w:p w14:paraId="0BAF7284" w14:textId="77777777" w:rsidR="00680650" w:rsidRPr="00B34908" w:rsidRDefault="00680650" w:rsidP="00680650">
      <w:pPr>
        <w:rPr>
          <w:rFonts w:ascii="Times New Roman" w:hAnsi="Times New Roman" w:cs="Times New Roman"/>
          <w:sz w:val="24"/>
          <w:szCs w:val="24"/>
        </w:rPr>
      </w:pPr>
      <w:r w:rsidRPr="00B3490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B34908">
        <w:rPr>
          <w:rFonts w:ascii="Times New Roman" w:hAnsi="Times New Roman" w:cs="Times New Roman"/>
          <w:sz w:val="24"/>
          <w:szCs w:val="24"/>
        </w:rPr>
        <w:t xml:space="preserve"> n=336. </w:t>
      </w:r>
    </w:p>
    <w:p w14:paraId="64C8F8D5" w14:textId="77777777" w:rsidR="00680650" w:rsidRPr="00083893" w:rsidRDefault="00680650" w:rsidP="0068065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389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083893">
        <w:rPr>
          <w:rFonts w:ascii="Times New Roman" w:hAnsi="Times New Roman" w:cs="Times New Roman"/>
          <w:sz w:val="24"/>
          <w:szCs w:val="24"/>
        </w:rPr>
        <w:t xml:space="preserve"> CPFE, combined pulmonary fibrosis and emphysema; COPD, chronic obstructive pulmonary disease; SNP, single </w:t>
      </w:r>
      <w:r w:rsidRPr="00083893">
        <w:rPr>
          <w:rFonts w:ascii="Times New Roman" w:hAnsi="Times New Roman" w:cs="Times New Roman"/>
          <w:sz w:val="24"/>
          <w:szCs w:val="24"/>
        </w:rPr>
        <w:lastRenderedPageBreak/>
        <w:t xml:space="preserve">nucleotide polymorphism; n, number; </w:t>
      </w:r>
      <w:proofErr w:type="spellStart"/>
      <w:r w:rsidRPr="00083893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083893">
        <w:rPr>
          <w:rFonts w:ascii="Times New Roman" w:hAnsi="Times New Roman" w:cs="Times New Roman"/>
          <w:sz w:val="24"/>
          <w:szCs w:val="24"/>
        </w:rPr>
        <w:t xml:space="preserve">, frequency; Pc, corrected P value; OR, odds ratio; CI, </w:t>
      </w:r>
      <w:r w:rsidRPr="000838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fidence interval. </w:t>
      </w:r>
    </w:p>
    <w:p w14:paraId="0CFEFD24" w14:textId="77777777" w:rsidR="00680650" w:rsidRPr="00083893" w:rsidRDefault="00680650" w:rsidP="00680650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3893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2D4207ED" w14:textId="77777777" w:rsidR="00680650" w:rsidRPr="00083893" w:rsidRDefault="00680650" w:rsidP="006806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8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83893">
        <w:rPr>
          <w:rFonts w:ascii="Times New Roman" w:hAnsi="Times New Roman" w:cs="Times New Roman"/>
          <w:b/>
          <w:bCs/>
          <w:sz w:val="24"/>
          <w:szCs w:val="24"/>
        </w:rPr>
        <w:t xml:space="preserve">2. No associations of the 3 SNPs with lung cancer in the to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atients of </w:t>
      </w:r>
      <w:r w:rsidRPr="00083893">
        <w:rPr>
          <w:rFonts w:ascii="Times New Roman" w:hAnsi="Times New Roman" w:cs="Times New Roman"/>
          <w:b/>
          <w:bCs/>
          <w:sz w:val="24"/>
          <w:szCs w:val="24"/>
        </w:rPr>
        <w:t xml:space="preserve">CPFE and COPD </w:t>
      </w:r>
    </w:p>
    <w:p w14:paraId="5936CB44" w14:textId="77777777" w:rsidR="00680650" w:rsidRPr="00083893" w:rsidRDefault="00680650" w:rsidP="0068065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5"/>
        <w:gridCol w:w="3001"/>
        <w:gridCol w:w="3105"/>
        <w:gridCol w:w="3105"/>
        <w:gridCol w:w="1490"/>
        <w:gridCol w:w="1044"/>
      </w:tblGrid>
      <w:tr w:rsidR="00680650" w:rsidRPr="00083893" w14:paraId="79488466" w14:textId="77777777" w:rsidTr="00372D26">
        <w:trPr>
          <w:trHeight w:val="720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20C413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ED49C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type/Allele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FF37FF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 lung cancer</w:t>
            </w:r>
          </w:p>
          <w:p w14:paraId="6313E48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228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325C3F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out lung cancer</w:t>
            </w:r>
          </w:p>
          <w:p w14:paraId="60098A84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220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13DB8B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*</w:t>
            </w:r>
          </w:p>
          <w:p w14:paraId="39DA4B6C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C459B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</w:t>
            </w:r>
          </w:p>
          <w:p w14:paraId="4E56F6D7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80650" w:rsidRPr="00083893" w14:paraId="19BB4032" w14:textId="77777777" w:rsidTr="00372D26">
        <w:trPr>
          <w:trHeight w:val="360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2547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NP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vAlign w:val="bottom"/>
          </w:tcPr>
          <w:p w14:paraId="62FF081B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s2070600 (C &gt; T)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E2A0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06C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63C0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686F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0516EDEE" w14:textId="77777777" w:rsidTr="00372D26">
        <w:trPr>
          <w:trHeight w:val="360"/>
        </w:trPr>
        <w:tc>
          <w:tcPr>
            <w:tcW w:w="601" w:type="pct"/>
            <w:vMerge w:val="restart"/>
            <w:shd w:val="clear" w:color="auto" w:fill="auto"/>
            <w:noWrap/>
            <w:vAlign w:val="bottom"/>
          </w:tcPr>
          <w:p w14:paraId="3F9A77C9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otype*</w:t>
            </w:r>
          </w:p>
        </w:tc>
        <w:tc>
          <w:tcPr>
            <w:tcW w:w="1124" w:type="pct"/>
            <w:vAlign w:val="bottom"/>
          </w:tcPr>
          <w:p w14:paraId="23F227A6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 / CT / CC, n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1BE7C5AD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 / 52 / 174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2597446F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 / 48 / 171</w:t>
            </w:r>
          </w:p>
        </w:tc>
        <w:tc>
          <w:tcPr>
            <w:tcW w:w="558" w:type="pct"/>
            <w:vMerge w:val="restart"/>
            <w:shd w:val="clear" w:color="auto" w:fill="auto"/>
            <w:noWrap/>
            <w:vAlign w:val="bottom"/>
          </w:tcPr>
          <w:p w14:paraId="37290DD9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8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bottom"/>
          </w:tcPr>
          <w:p w14:paraId="3D050829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84</w:t>
            </w:r>
          </w:p>
        </w:tc>
      </w:tr>
      <w:tr w:rsidR="00680650" w:rsidRPr="00083893" w14:paraId="75E5F771" w14:textId="77777777" w:rsidTr="00372D26">
        <w:trPr>
          <w:trHeight w:val="360"/>
        </w:trPr>
        <w:tc>
          <w:tcPr>
            <w:tcW w:w="601" w:type="pct"/>
            <w:vMerge/>
            <w:shd w:val="clear" w:color="auto" w:fill="auto"/>
            <w:noWrap/>
            <w:vAlign w:val="bottom"/>
          </w:tcPr>
          <w:p w14:paraId="5BB27F8D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4" w:type="pct"/>
            <w:vAlign w:val="bottom"/>
          </w:tcPr>
          <w:p w14:paraId="69D437FC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T / CT / CC, 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0D74B0BE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 / 0.228 / 0.763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50AD159B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 / 0.218 / 0.777</w:t>
            </w:r>
          </w:p>
        </w:tc>
        <w:tc>
          <w:tcPr>
            <w:tcW w:w="558" w:type="pct"/>
            <w:vMerge/>
            <w:shd w:val="clear" w:color="auto" w:fill="auto"/>
            <w:noWrap/>
            <w:vAlign w:val="bottom"/>
          </w:tcPr>
          <w:p w14:paraId="1B22B81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vMerge/>
            <w:shd w:val="clear" w:color="auto" w:fill="auto"/>
            <w:noWrap/>
            <w:vAlign w:val="bottom"/>
          </w:tcPr>
          <w:p w14:paraId="1DFC5F6F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63A3C1AD" w14:textId="77777777" w:rsidTr="00372D26">
        <w:trPr>
          <w:trHeight w:val="68"/>
        </w:trPr>
        <w:tc>
          <w:tcPr>
            <w:tcW w:w="601" w:type="pct"/>
            <w:vMerge w:val="restart"/>
            <w:shd w:val="clear" w:color="auto" w:fill="auto"/>
            <w:noWrap/>
            <w:vAlign w:val="bottom"/>
          </w:tcPr>
          <w:p w14:paraId="1252AD41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ele**</w:t>
            </w:r>
          </w:p>
        </w:tc>
        <w:tc>
          <w:tcPr>
            <w:tcW w:w="1124" w:type="pct"/>
            <w:vAlign w:val="bottom"/>
          </w:tcPr>
          <w:p w14:paraId="08CD4C31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/ C, n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46F0A268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 / 400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189348E0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 / 390</w:t>
            </w:r>
          </w:p>
        </w:tc>
        <w:tc>
          <w:tcPr>
            <w:tcW w:w="558" w:type="pct"/>
            <w:vMerge w:val="restart"/>
            <w:shd w:val="clear" w:color="auto" w:fill="auto"/>
            <w:noWrap/>
            <w:vAlign w:val="bottom"/>
          </w:tcPr>
          <w:p w14:paraId="655F6BBA" w14:textId="77777777" w:rsidR="00680650" w:rsidRPr="00083893" w:rsidRDefault="00680650" w:rsidP="00372D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71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bottom"/>
          </w:tcPr>
          <w:p w14:paraId="18B49ACF" w14:textId="77777777" w:rsidR="00680650" w:rsidRPr="00083893" w:rsidRDefault="00680650" w:rsidP="00372D2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13</w:t>
            </w:r>
          </w:p>
        </w:tc>
      </w:tr>
      <w:tr w:rsidR="00680650" w:rsidRPr="00083893" w14:paraId="1754EFFE" w14:textId="77777777" w:rsidTr="00372D26">
        <w:trPr>
          <w:trHeight w:val="360"/>
        </w:trPr>
        <w:tc>
          <w:tcPr>
            <w:tcW w:w="601" w:type="pct"/>
            <w:vMerge/>
            <w:shd w:val="clear" w:color="auto" w:fill="auto"/>
            <w:noWrap/>
            <w:vAlign w:val="bottom"/>
          </w:tcPr>
          <w:p w14:paraId="1C49F8D2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4" w:type="pct"/>
            <w:vAlign w:val="bottom"/>
          </w:tcPr>
          <w:p w14:paraId="5CDB4423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 / C, 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62D1E73A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3 / 0.877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29A08738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4 / 0.886</w:t>
            </w:r>
          </w:p>
        </w:tc>
        <w:tc>
          <w:tcPr>
            <w:tcW w:w="558" w:type="pct"/>
            <w:vMerge/>
            <w:shd w:val="clear" w:color="auto" w:fill="auto"/>
            <w:noWrap/>
            <w:vAlign w:val="bottom"/>
          </w:tcPr>
          <w:p w14:paraId="0E703F72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vMerge/>
            <w:shd w:val="clear" w:color="auto" w:fill="auto"/>
            <w:noWrap/>
            <w:vAlign w:val="bottom"/>
          </w:tcPr>
          <w:p w14:paraId="033EB290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02AF5F1A" w14:textId="77777777" w:rsidTr="00372D26">
        <w:trPr>
          <w:trHeight w:val="360"/>
        </w:trPr>
        <w:tc>
          <w:tcPr>
            <w:tcW w:w="601" w:type="pct"/>
            <w:shd w:val="clear" w:color="auto" w:fill="auto"/>
            <w:noWrap/>
            <w:vAlign w:val="bottom"/>
          </w:tcPr>
          <w:p w14:paraId="3087A729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NP</w:t>
            </w:r>
          </w:p>
        </w:tc>
        <w:tc>
          <w:tcPr>
            <w:tcW w:w="1124" w:type="pct"/>
            <w:vAlign w:val="bottom"/>
          </w:tcPr>
          <w:p w14:paraId="5F24B01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s1800625 (A &gt; G)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1D84B7FA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0792C631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bottom"/>
          </w:tcPr>
          <w:p w14:paraId="24CA0D82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14:paraId="7675078B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67670704" w14:textId="77777777" w:rsidTr="00372D26">
        <w:trPr>
          <w:trHeight w:val="349"/>
        </w:trPr>
        <w:tc>
          <w:tcPr>
            <w:tcW w:w="601" w:type="pct"/>
            <w:vMerge w:val="restart"/>
            <w:shd w:val="clear" w:color="auto" w:fill="auto"/>
            <w:noWrap/>
            <w:vAlign w:val="bottom"/>
          </w:tcPr>
          <w:p w14:paraId="1CE028D0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E8A682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otype*</w:t>
            </w:r>
          </w:p>
        </w:tc>
        <w:tc>
          <w:tcPr>
            <w:tcW w:w="1124" w:type="pct"/>
            <w:vAlign w:val="bottom"/>
          </w:tcPr>
          <w:p w14:paraId="7ECAF15D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G / AG / AA, n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4A9A8262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/ 35 / 191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2488BE59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 / 31 / 184</w:t>
            </w:r>
          </w:p>
        </w:tc>
        <w:tc>
          <w:tcPr>
            <w:tcW w:w="558" w:type="pct"/>
            <w:vMerge w:val="restart"/>
            <w:shd w:val="clear" w:color="auto" w:fill="auto"/>
            <w:noWrap/>
            <w:vAlign w:val="bottom"/>
          </w:tcPr>
          <w:p w14:paraId="2CFB2085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1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bottom"/>
          </w:tcPr>
          <w:p w14:paraId="391B4D08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3</w:t>
            </w:r>
          </w:p>
        </w:tc>
      </w:tr>
      <w:tr w:rsidR="00680650" w:rsidRPr="00083893" w14:paraId="2347D173" w14:textId="77777777" w:rsidTr="00372D26">
        <w:trPr>
          <w:trHeight w:val="186"/>
        </w:trPr>
        <w:tc>
          <w:tcPr>
            <w:tcW w:w="601" w:type="pct"/>
            <w:vMerge/>
            <w:shd w:val="clear" w:color="auto" w:fill="auto"/>
            <w:noWrap/>
            <w:vAlign w:val="bottom"/>
          </w:tcPr>
          <w:p w14:paraId="76851FDB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pct"/>
            <w:vAlign w:val="bottom"/>
          </w:tcPr>
          <w:p w14:paraId="6C241AF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GG / AG / AA, </w:t>
            </w:r>
            <w:proofErr w:type="spellStart"/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402BE3EE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 / 0.154 / 0.841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6ED3E5B8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 / 0.141 / 0.836</w:t>
            </w:r>
          </w:p>
        </w:tc>
        <w:tc>
          <w:tcPr>
            <w:tcW w:w="558" w:type="pct"/>
            <w:vMerge/>
            <w:shd w:val="clear" w:color="auto" w:fill="auto"/>
            <w:noWrap/>
            <w:vAlign w:val="bottom"/>
          </w:tcPr>
          <w:p w14:paraId="5220AFE4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vMerge/>
            <w:shd w:val="clear" w:color="auto" w:fill="auto"/>
            <w:noWrap/>
            <w:vAlign w:val="bottom"/>
          </w:tcPr>
          <w:p w14:paraId="4B0894F8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680650" w:rsidRPr="00083893" w14:paraId="60CFFE1D" w14:textId="77777777" w:rsidTr="00372D26">
        <w:trPr>
          <w:trHeight w:val="312"/>
        </w:trPr>
        <w:tc>
          <w:tcPr>
            <w:tcW w:w="601" w:type="pct"/>
            <w:vMerge w:val="restart"/>
            <w:shd w:val="clear" w:color="auto" w:fill="auto"/>
            <w:noWrap/>
            <w:vAlign w:val="bottom"/>
          </w:tcPr>
          <w:p w14:paraId="153AFD13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ele**</w:t>
            </w:r>
          </w:p>
        </w:tc>
        <w:tc>
          <w:tcPr>
            <w:tcW w:w="1124" w:type="pct"/>
            <w:vAlign w:val="bottom"/>
          </w:tcPr>
          <w:p w14:paraId="130B82A5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 / A, n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3B9FA505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/ 417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768A89AE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 / 399</w:t>
            </w:r>
          </w:p>
        </w:tc>
        <w:tc>
          <w:tcPr>
            <w:tcW w:w="558" w:type="pct"/>
            <w:vMerge w:val="restart"/>
            <w:shd w:val="clear" w:color="auto" w:fill="auto"/>
            <w:noWrap/>
            <w:vAlign w:val="bottom"/>
          </w:tcPr>
          <w:p w14:paraId="3BD0C26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36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bottom"/>
          </w:tcPr>
          <w:p w14:paraId="52BE1247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08</w:t>
            </w:r>
          </w:p>
        </w:tc>
      </w:tr>
      <w:tr w:rsidR="00680650" w:rsidRPr="00083893" w14:paraId="03950277" w14:textId="77777777" w:rsidTr="00372D26">
        <w:trPr>
          <w:trHeight w:val="312"/>
        </w:trPr>
        <w:tc>
          <w:tcPr>
            <w:tcW w:w="601" w:type="pct"/>
            <w:vMerge/>
            <w:shd w:val="clear" w:color="auto" w:fill="auto"/>
            <w:noWrap/>
            <w:vAlign w:val="bottom"/>
          </w:tcPr>
          <w:p w14:paraId="265493F3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pct"/>
            <w:vAlign w:val="bottom"/>
          </w:tcPr>
          <w:p w14:paraId="15BC9CF5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 / A, 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7FDE2802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1 / 0.919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08B1E019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3 / 0.907</w:t>
            </w:r>
          </w:p>
        </w:tc>
        <w:tc>
          <w:tcPr>
            <w:tcW w:w="558" w:type="pct"/>
            <w:vMerge/>
            <w:shd w:val="clear" w:color="auto" w:fill="auto"/>
            <w:noWrap/>
            <w:vAlign w:val="bottom"/>
          </w:tcPr>
          <w:p w14:paraId="2AEECCDD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vMerge/>
            <w:shd w:val="clear" w:color="auto" w:fill="auto"/>
            <w:noWrap/>
            <w:vAlign w:val="bottom"/>
          </w:tcPr>
          <w:p w14:paraId="26361374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092AC243" w14:textId="77777777" w:rsidTr="00372D26">
        <w:trPr>
          <w:trHeight w:val="360"/>
        </w:trPr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68C40FD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NP</w:t>
            </w:r>
          </w:p>
        </w:tc>
        <w:tc>
          <w:tcPr>
            <w:tcW w:w="1124" w:type="pct"/>
            <w:vAlign w:val="bottom"/>
          </w:tcPr>
          <w:p w14:paraId="4DA5CE66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s2853807 (G &gt; A)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6CEC0A80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365BBC79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85A3E0D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90B7F98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78DE2EB5" w14:textId="77777777" w:rsidTr="00372D26">
        <w:trPr>
          <w:trHeight w:val="360"/>
        </w:trPr>
        <w:tc>
          <w:tcPr>
            <w:tcW w:w="601" w:type="pct"/>
            <w:vMerge w:val="restart"/>
            <w:shd w:val="clear" w:color="auto" w:fill="auto"/>
            <w:noWrap/>
            <w:vAlign w:val="bottom"/>
            <w:hideMark/>
          </w:tcPr>
          <w:p w14:paraId="486B483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6BEA246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otype*</w:t>
            </w:r>
          </w:p>
        </w:tc>
        <w:tc>
          <w:tcPr>
            <w:tcW w:w="1124" w:type="pct"/>
            <w:vAlign w:val="bottom"/>
          </w:tcPr>
          <w:p w14:paraId="6A644306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 / GA / GG, n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236C3717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/ 49 / 174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098A3524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/ 55 / 164</w:t>
            </w: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558" w:type="pct"/>
            <w:vMerge w:val="restart"/>
            <w:shd w:val="clear" w:color="auto" w:fill="auto"/>
            <w:noWrap/>
            <w:vAlign w:val="bottom"/>
            <w:hideMark/>
          </w:tcPr>
          <w:p w14:paraId="16255A02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bottom"/>
            <w:hideMark/>
          </w:tcPr>
          <w:p w14:paraId="31FAAD7C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5</w:t>
            </w:r>
          </w:p>
        </w:tc>
      </w:tr>
      <w:tr w:rsidR="00680650" w:rsidRPr="00083893" w14:paraId="3BB5870C" w14:textId="77777777" w:rsidTr="00372D26">
        <w:trPr>
          <w:trHeight w:val="360"/>
        </w:trPr>
        <w:tc>
          <w:tcPr>
            <w:tcW w:w="601" w:type="pct"/>
            <w:vMerge/>
            <w:shd w:val="clear" w:color="auto" w:fill="auto"/>
            <w:noWrap/>
            <w:vAlign w:val="bottom"/>
          </w:tcPr>
          <w:p w14:paraId="7EB2CC96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pct"/>
            <w:vAlign w:val="bottom"/>
          </w:tcPr>
          <w:p w14:paraId="2C5F99FE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A / GA / GG, </w:t>
            </w:r>
            <w:proofErr w:type="spellStart"/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6AA376B8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2 / 0.215 / 0.763</w:t>
            </w:r>
          </w:p>
        </w:tc>
        <w:tc>
          <w:tcPr>
            <w:tcW w:w="1163" w:type="pct"/>
            <w:shd w:val="clear" w:color="auto" w:fill="auto"/>
            <w:noWrap/>
            <w:vAlign w:val="bottom"/>
          </w:tcPr>
          <w:p w14:paraId="1C0E5BB2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/ 0.251 / 0.749</w:t>
            </w:r>
          </w:p>
        </w:tc>
        <w:tc>
          <w:tcPr>
            <w:tcW w:w="558" w:type="pct"/>
            <w:vMerge/>
            <w:shd w:val="clear" w:color="auto" w:fill="auto"/>
            <w:noWrap/>
            <w:vAlign w:val="bottom"/>
          </w:tcPr>
          <w:p w14:paraId="6DE06FE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vMerge/>
            <w:shd w:val="clear" w:color="auto" w:fill="auto"/>
            <w:noWrap/>
            <w:vAlign w:val="bottom"/>
          </w:tcPr>
          <w:p w14:paraId="56314875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680650" w:rsidRPr="00083893" w14:paraId="22D9B5C0" w14:textId="77777777" w:rsidTr="00372D26">
        <w:trPr>
          <w:trHeight w:val="360"/>
        </w:trPr>
        <w:tc>
          <w:tcPr>
            <w:tcW w:w="601" w:type="pct"/>
            <w:vMerge w:val="restart"/>
            <w:shd w:val="clear" w:color="auto" w:fill="auto"/>
            <w:noWrap/>
            <w:vAlign w:val="bottom"/>
            <w:hideMark/>
          </w:tcPr>
          <w:p w14:paraId="3E0AA955" w14:textId="77777777" w:rsidR="00680650" w:rsidRPr="00083893" w:rsidRDefault="00680650" w:rsidP="00372D2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ele**</w:t>
            </w:r>
          </w:p>
        </w:tc>
        <w:tc>
          <w:tcPr>
            <w:tcW w:w="1124" w:type="pct"/>
            <w:vAlign w:val="bottom"/>
          </w:tcPr>
          <w:p w14:paraId="3A0EF0C7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 / G, n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6A37E665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 / 397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7D8EA44D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 / 383</w:t>
            </w:r>
          </w:p>
        </w:tc>
        <w:tc>
          <w:tcPr>
            <w:tcW w:w="55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2897" w14:textId="77777777" w:rsidR="00680650" w:rsidRPr="00083893" w:rsidRDefault="00680650" w:rsidP="00372D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64</w:t>
            </w:r>
          </w:p>
        </w:tc>
        <w:tc>
          <w:tcPr>
            <w:tcW w:w="39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0431" w14:textId="77777777" w:rsidR="00680650" w:rsidRPr="00083893" w:rsidRDefault="00680650" w:rsidP="00372D2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92</w:t>
            </w:r>
          </w:p>
        </w:tc>
      </w:tr>
      <w:tr w:rsidR="00680650" w:rsidRPr="00083893" w14:paraId="00129A55" w14:textId="77777777" w:rsidTr="00372D26">
        <w:trPr>
          <w:trHeight w:val="360"/>
        </w:trPr>
        <w:tc>
          <w:tcPr>
            <w:tcW w:w="60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5A73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  <w:vAlign w:val="bottom"/>
          </w:tcPr>
          <w:p w14:paraId="48809D22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 / G, </w:t>
            </w:r>
            <w:proofErr w:type="spellStart"/>
            <w:r w:rsidRPr="000838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F367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9 / 0.871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65ED" w14:textId="77777777" w:rsidR="00680650" w:rsidRPr="004852BD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/ 0.8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EEB7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D679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4B74F19" w14:textId="77777777" w:rsidR="00680650" w:rsidRPr="00083893" w:rsidRDefault="00680650" w:rsidP="00680650">
      <w:pPr>
        <w:rPr>
          <w:rFonts w:ascii="Times New Roman" w:hAnsi="Times New Roman" w:cs="Times New Roman"/>
          <w:sz w:val="24"/>
          <w:szCs w:val="24"/>
        </w:rPr>
      </w:pPr>
      <w:r w:rsidRPr="000838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By </w:t>
      </w:r>
      <w:r w:rsidRPr="00083893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Chi-square </w:t>
      </w:r>
      <w:r w:rsidRPr="00083893">
        <w:rPr>
          <w:rFonts w:ascii="Times New Roman" w:hAnsi="Times New Roman" w:cs="Times New Roman"/>
          <w:sz w:val="24"/>
          <w:szCs w:val="24"/>
          <w:shd w:val="clear" w:color="auto" w:fill="FFFFFF"/>
        </w:rPr>
        <w:t>test</w:t>
      </w:r>
      <w:r w:rsidRPr="00083893">
        <w:rPr>
          <w:rFonts w:ascii="Times New Roman" w:hAnsi="Times New Roman" w:cs="Times New Roman"/>
          <w:sz w:val="24"/>
          <w:szCs w:val="24"/>
        </w:rPr>
        <w:t xml:space="preserve"> with 2</w:t>
      </w:r>
      <w:r w:rsidRPr="008C7DD3">
        <w:rPr>
          <w:rFonts w:ascii="Times New Roman" w:hAnsi="Times New Roman" w:cs="Times New Roman"/>
          <w:sz w:val="24"/>
          <w:szCs w:val="24"/>
        </w:rPr>
        <w:t>×</w:t>
      </w:r>
      <w:r w:rsidRPr="00083893">
        <w:rPr>
          <w:rFonts w:ascii="Times New Roman" w:hAnsi="Times New Roman" w:cs="Times New Roman"/>
          <w:sz w:val="24"/>
          <w:szCs w:val="24"/>
        </w:rPr>
        <w:t>3 contingency t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83893">
        <w:rPr>
          <w:rFonts w:ascii="Times New Roman" w:hAnsi="Times New Roman" w:cs="Times New Roman"/>
          <w:sz w:val="24"/>
          <w:szCs w:val="24"/>
        </w:rPr>
        <w:t>. I</w:t>
      </w:r>
      <w:r w:rsidRPr="00083893">
        <w:rPr>
          <w:rFonts w:ascii="Times New Roman" w:hAnsi="Times New Roman" w:cs="Times New Roman"/>
          <w:sz w:val="24"/>
          <w:szCs w:val="24"/>
          <w:shd w:val="clear" w:color="auto" w:fill="FFFFFF"/>
        </w:rPr>
        <w:t>f the number was less than 5, Fisher’s exact test w</w:t>
      </w:r>
      <w:r w:rsidRPr="00083893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Pr="00083893">
        <w:rPr>
          <w:rFonts w:ascii="Times New Roman" w:hAnsi="Times New Roman" w:cs="Times New Roman"/>
          <w:sz w:val="24"/>
          <w:szCs w:val="24"/>
        </w:rPr>
        <w:t xml:space="preserve"> instead.</w:t>
      </w:r>
    </w:p>
    <w:p w14:paraId="67624FF7" w14:textId="77777777" w:rsidR="00680650" w:rsidRPr="00083893" w:rsidRDefault="00680650" w:rsidP="00680650">
      <w:pPr>
        <w:rPr>
          <w:rFonts w:ascii="Times New Roman" w:hAnsi="Times New Roman" w:cs="Times New Roman"/>
          <w:sz w:val="24"/>
          <w:szCs w:val="24"/>
        </w:rPr>
      </w:pPr>
      <w:r w:rsidRPr="00083893">
        <w:rPr>
          <w:rFonts w:ascii="Times New Roman" w:hAnsi="Times New Roman" w:cs="Times New Roman"/>
          <w:sz w:val="24"/>
          <w:szCs w:val="24"/>
        </w:rPr>
        <w:t xml:space="preserve">** By </w:t>
      </w:r>
      <w:r w:rsidRPr="00083893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 xml:space="preserve">Chi-square </w:t>
      </w:r>
      <w:r w:rsidRPr="00083893">
        <w:rPr>
          <w:rFonts w:ascii="Times New Roman" w:hAnsi="Times New Roman" w:cs="Times New Roman"/>
          <w:sz w:val="24"/>
          <w:szCs w:val="24"/>
          <w:shd w:val="clear" w:color="auto" w:fill="FFFFFF"/>
        </w:rPr>
        <w:t>test</w:t>
      </w:r>
      <w:r w:rsidRPr="00083893">
        <w:rPr>
          <w:rFonts w:ascii="Times New Roman" w:hAnsi="Times New Roman" w:cs="Times New Roman"/>
          <w:sz w:val="24"/>
          <w:szCs w:val="24"/>
        </w:rPr>
        <w:t xml:space="preserve"> with 2</w:t>
      </w:r>
      <w:r w:rsidRPr="008C7DD3">
        <w:rPr>
          <w:rFonts w:ascii="Times New Roman" w:hAnsi="Times New Roman" w:cs="Times New Roman"/>
          <w:sz w:val="24"/>
          <w:szCs w:val="24"/>
        </w:rPr>
        <w:t>×</w:t>
      </w:r>
      <w:r w:rsidRPr="00083893">
        <w:rPr>
          <w:rFonts w:ascii="Times New Roman" w:hAnsi="Times New Roman" w:cs="Times New Roman"/>
          <w:sz w:val="24"/>
          <w:szCs w:val="24"/>
        </w:rPr>
        <w:t>2 contingency t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83893">
        <w:rPr>
          <w:rFonts w:ascii="Times New Roman" w:hAnsi="Times New Roman" w:cs="Times New Roman"/>
          <w:sz w:val="24"/>
          <w:szCs w:val="24"/>
        </w:rPr>
        <w:t>.</w:t>
      </w:r>
    </w:p>
    <w:p w14:paraId="41A2B50F" w14:textId="77777777" w:rsidR="00680650" w:rsidRPr="00083893" w:rsidRDefault="00680650" w:rsidP="00680650">
      <w:pPr>
        <w:rPr>
          <w:rFonts w:ascii="Times New Roman" w:hAnsi="Times New Roman" w:cs="Times New Roman"/>
          <w:sz w:val="24"/>
          <w:szCs w:val="24"/>
        </w:rPr>
      </w:pPr>
      <w:r w:rsidRPr="00083893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083893">
        <w:rPr>
          <w:rFonts w:ascii="Times New Roman" w:hAnsi="Times New Roman" w:cs="Times New Roman"/>
          <w:sz w:val="24"/>
          <w:szCs w:val="24"/>
        </w:rPr>
        <w:t xml:space="preserve"> n=227; </w:t>
      </w:r>
      <w:r w:rsidRPr="0008389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§§</w:t>
      </w:r>
      <w:r w:rsidRPr="00083893">
        <w:rPr>
          <w:rFonts w:ascii="Times New Roman" w:hAnsi="Times New Roman" w:cs="Times New Roman"/>
          <w:kern w:val="0"/>
          <w:sz w:val="24"/>
          <w:szCs w:val="24"/>
        </w:rPr>
        <w:t xml:space="preserve"> n=219. </w:t>
      </w:r>
    </w:p>
    <w:p w14:paraId="1A08E3BB" w14:textId="77777777" w:rsidR="00680650" w:rsidRPr="00083893" w:rsidRDefault="00680650" w:rsidP="00680650">
      <w:pPr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680650" w:rsidRPr="00083893" w:rsidSect="00E32FBC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  <w:r w:rsidRPr="0008389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083893">
        <w:rPr>
          <w:rFonts w:ascii="Times New Roman" w:hAnsi="Times New Roman" w:cs="Times New Roman"/>
          <w:sz w:val="24"/>
          <w:szCs w:val="24"/>
        </w:rPr>
        <w:t xml:space="preserve"> CPFE, combined pulmonary fibrosis and emphysema; COPD, chronic obstructive pulmonary disease; SNP, single nucleotide polymorphism; n, number; </w:t>
      </w:r>
      <w:proofErr w:type="spellStart"/>
      <w:r w:rsidRPr="00083893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083893">
        <w:rPr>
          <w:rFonts w:ascii="Times New Roman" w:hAnsi="Times New Roman" w:cs="Times New Roman"/>
          <w:sz w:val="24"/>
          <w:szCs w:val="24"/>
        </w:rPr>
        <w:t xml:space="preserve">, frequency; Pc, corrected P value. </w:t>
      </w:r>
      <w:r w:rsidRPr="0008389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62154A42" w14:textId="4852577D" w:rsidR="00680650" w:rsidRPr="00083893" w:rsidRDefault="00680650" w:rsidP="006806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8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34908">
        <w:rPr>
          <w:rFonts w:ascii="Times New Roman" w:hAnsi="Times New Roman" w:cs="Times New Roman"/>
          <w:b/>
          <w:bCs/>
          <w:sz w:val="24"/>
          <w:szCs w:val="24"/>
        </w:rPr>
        <w:t>3. Clinical characteristics</w:t>
      </w:r>
      <w:r w:rsidRPr="00B34908" w:rsidDel="00D178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490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485BC7" w:rsidRPr="00B34908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4E5847" w:rsidRPr="00B349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4908">
        <w:rPr>
          <w:rFonts w:ascii="Times New Roman" w:hAnsi="Times New Roman" w:cs="Times New Roman"/>
          <w:b/>
          <w:bCs/>
          <w:sz w:val="24"/>
          <w:szCs w:val="24"/>
        </w:rPr>
        <w:t xml:space="preserve">patients with </w:t>
      </w:r>
      <w:r w:rsidRPr="00B34908">
        <w:rPr>
          <w:rFonts w:ascii="Times New Roman" w:hAnsi="Times New Roman" w:cs="Times New Roman"/>
          <w:b/>
          <w:bCs/>
          <w:kern w:val="0"/>
          <w:sz w:val="24"/>
          <w:szCs w:val="24"/>
        </w:rPr>
        <w:t>measurements</w:t>
      </w:r>
      <w:r w:rsidRPr="00B34908">
        <w:rPr>
          <w:rFonts w:ascii="Times New Roman" w:hAnsi="Times New Roman" w:cs="Times New Roman"/>
          <w:b/>
          <w:bCs/>
          <w:sz w:val="24"/>
          <w:szCs w:val="24"/>
        </w:rPr>
        <w:t xml:space="preserve"> of s</w:t>
      </w:r>
      <w:r w:rsidRPr="00B34908">
        <w:rPr>
          <w:rFonts w:ascii="Times New Roman" w:hAnsi="Times New Roman" w:cs="Times New Roman"/>
          <w:b/>
          <w:bCs/>
          <w:kern w:val="0"/>
          <w:sz w:val="24"/>
          <w:szCs w:val="24"/>
        </w:rPr>
        <w:t>er</w:t>
      </w:r>
      <w:r w:rsidRPr="0008389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m </w:t>
      </w:r>
      <w:proofErr w:type="spellStart"/>
      <w:r w:rsidRPr="00083893">
        <w:rPr>
          <w:rFonts w:ascii="Times New Roman" w:hAnsi="Times New Roman" w:cs="Times New Roman"/>
          <w:b/>
          <w:bCs/>
          <w:kern w:val="0"/>
          <w:sz w:val="24"/>
          <w:szCs w:val="24"/>
        </w:rPr>
        <w:t>sRAGE</w:t>
      </w:r>
      <w:proofErr w:type="spellEnd"/>
      <w:r w:rsidRPr="0008389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level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0838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5CEB132" w14:textId="77777777" w:rsidR="00680650" w:rsidRPr="00F2267C" w:rsidRDefault="00680650" w:rsidP="0068065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66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17"/>
        <w:gridCol w:w="2322"/>
        <w:gridCol w:w="2176"/>
        <w:gridCol w:w="1448"/>
      </w:tblGrid>
      <w:tr w:rsidR="00680650" w:rsidRPr="00083893" w14:paraId="28BE07CA" w14:textId="77777777" w:rsidTr="00372D26">
        <w:trPr>
          <w:trHeight w:val="360"/>
        </w:trPr>
        <w:tc>
          <w:tcPr>
            <w:tcW w:w="1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C898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2652F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4B9C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PFE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51B9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PD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0CEF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083893" w:rsidDel="00067C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80650" w:rsidRPr="00083893" w14:paraId="11B6E3FD" w14:textId="77777777" w:rsidTr="00372D26">
        <w:trPr>
          <w:trHeight w:val="360"/>
        </w:trPr>
        <w:tc>
          <w:tcPr>
            <w:tcW w:w="1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977E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7EB5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DFF6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C405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80650" w:rsidRPr="00083893" w14:paraId="39D99BA8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3055112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female/male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A805133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/8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7B7DC4E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/116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38B80D1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80650" w:rsidRPr="00083893" w14:paraId="57E68C5B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6C354BAD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3A52F45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4±6.9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03135AFD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1.8±6.9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8964520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0.55** </w:t>
            </w:r>
          </w:p>
        </w:tc>
      </w:tr>
      <w:tr w:rsidR="00680650" w:rsidRPr="00083893" w14:paraId="6A37AA08" w14:textId="77777777" w:rsidTr="00372D26">
        <w:trPr>
          <w:trHeight w:val="4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42A36496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156AD0E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5±3.04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539AE67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.9±3.08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0E487B9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0.15** </w:t>
            </w:r>
          </w:p>
        </w:tc>
      </w:tr>
      <w:tr w:rsidR="00680650" w:rsidRPr="00083893" w14:paraId="31425109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7482EF56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 histor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pack-years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E24AECD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.7±27.2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052D25A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.2±32.0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445CA568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0.21** </w:t>
            </w:r>
          </w:p>
        </w:tc>
      </w:tr>
      <w:tr w:rsidR="00680650" w:rsidRPr="00083893" w14:paraId="53ABAE20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582BA055" w14:textId="77777777" w:rsidR="00680650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ung cancer (+/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14:paraId="1CB2C375" w14:textId="77777777" w:rsidR="00680650" w:rsidRPr="00083893" w:rsidRDefault="00680650" w:rsidP="00372D26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265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1012C89" w14:textId="77777777" w:rsidR="00680650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7/14 </w:t>
            </w:r>
          </w:p>
          <w:p w14:paraId="75162CC1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82.7%)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6EBFCFA9" w14:textId="77777777" w:rsidR="00680650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8/58 </w:t>
            </w:r>
          </w:p>
          <w:p w14:paraId="4F8E87CC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</w:t>
            </w: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9FC6B43" w14:textId="77777777" w:rsidR="00680650" w:rsidRPr="00B34908" w:rsidRDefault="00680650" w:rsidP="00372D2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&lt;0.0001* </w:t>
            </w:r>
          </w:p>
        </w:tc>
      </w:tr>
      <w:tr w:rsidR="00680650" w:rsidRPr="00083893" w14:paraId="55B9FDE1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7C43D1B8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ulmonary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ction tests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0D186B7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129F286" w14:textId="77777777" w:rsidR="00680650" w:rsidRPr="00083893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1149C291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80650" w:rsidRPr="00083893" w14:paraId="764E4FFA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5B4D8C55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VC (% predicted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90D92C9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8.4 (83.2-109.5)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28C5172A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.0 (80.3-112.3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2C16808C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0.62***</w:t>
            </w:r>
          </w:p>
        </w:tc>
      </w:tr>
      <w:tr w:rsidR="00680650" w:rsidRPr="00083893" w14:paraId="20DFABD2" w14:textId="77777777" w:rsidTr="00372D26">
        <w:trPr>
          <w:trHeight w:val="4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355F10D9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V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predicted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B162562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0.3 (69.6-92.8)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BA4DE31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.3 (49.3-80.7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3EECE37B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&lt;0.0001*** </w:t>
            </w:r>
          </w:p>
        </w:tc>
      </w:tr>
      <w:tr w:rsidR="00680650" w:rsidRPr="00083893" w14:paraId="6F2BEFAA" w14:textId="77777777" w:rsidTr="00372D26">
        <w:trPr>
          <w:trHeight w:val="4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3FCF4B5D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V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FVC (%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E8B11D8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.0 (59.6-73.3)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083843E5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.6 (45.6-63.5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191530C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&lt;0.0001*** </w:t>
            </w:r>
          </w:p>
        </w:tc>
      </w:tr>
      <w:tr w:rsidR="00680650" w:rsidRPr="00083893" w14:paraId="00F1C1C2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039633CA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V (% predicted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44D7692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7.7 (97.3-142.2)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ACA7CA2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3.8 (125.9-165.1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651C122A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&lt;0.0001*** </w:t>
            </w:r>
          </w:p>
        </w:tc>
      </w:tr>
      <w:tr w:rsidR="00680650" w:rsidRPr="00083893" w14:paraId="693BC81F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55A2E38D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LC (% predicted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5007B47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7.3 (95.1-116.4)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5E863D0A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5.1 (105.3-125.8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5EE09833" w14:textId="1E6AE244" w:rsidR="00680650" w:rsidRPr="00B34908" w:rsidRDefault="002E228A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680650"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***</w:t>
            </w:r>
          </w:p>
        </w:tc>
      </w:tr>
      <w:tr w:rsidR="00680650" w:rsidRPr="00083893" w14:paraId="7C20C2DA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14:paraId="3579472C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proofErr w:type="spellStart"/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Lco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38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% predicted)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8AC2AC5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9.7 (39.7-60.7)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FF17B7E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.5 (46.2-80.0)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14:paraId="7E1B65E3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01***</w:t>
            </w:r>
          </w:p>
        </w:tc>
      </w:tr>
      <w:tr w:rsidR="00680650" w:rsidRPr="00083893" w14:paraId="0282DF6C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0FE01C1C" w14:textId="77777777" w:rsidR="00680650" w:rsidRPr="00083893" w:rsidRDefault="00680650" w:rsidP="00372D2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3893">
              <w:rPr>
                <w:rFonts w:ascii="Times New Roman" w:hAnsi="Times New Roman" w:cs="Times New Roman"/>
                <w:sz w:val="24"/>
                <w:szCs w:val="24"/>
              </w:rPr>
              <w:t>sRAGE</w:t>
            </w:r>
            <w:proofErr w:type="spellEnd"/>
            <w:r w:rsidRPr="00083893">
              <w:rPr>
                <w:rFonts w:ascii="Times New Roman" w:hAnsi="Times New Roman" w:cs="Times New Roman"/>
                <w:sz w:val="24"/>
                <w:szCs w:val="24"/>
              </w:rPr>
              <w:t xml:space="preserve"> concentrations (</w:t>
            </w:r>
            <w:proofErr w:type="spellStart"/>
            <w:r w:rsidRPr="00083893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83893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23A31BD7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8.9 (388.9-695.3)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436FCD63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6.3 (429.5-931.8)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33273757" w14:textId="43FE99FB" w:rsidR="00680650" w:rsidRPr="00B34908" w:rsidRDefault="002E228A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80650" w:rsidRPr="00B3490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="00680650"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680650" w:rsidRPr="00083893" w14:paraId="494468A7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71C1EB67" w14:textId="77777777" w:rsidR="00680650" w:rsidRPr="00083893" w:rsidRDefault="00680650" w:rsidP="00372D2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est HRCT findings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3770BEF7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7B5ACD8A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658C0FBB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083893" w14:paraId="7B9E4EFD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606FA1D6" w14:textId="77777777" w:rsidR="00680650" w:rsidRPr="00083893" w:rsidRDefault="00680650" w:rsidP="00372D2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389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A score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35A08069" w14:textId="77777777" w:rsidR="00680650" w:rsidRPr="00083893" w:rsidRDefault="00680650" w:rsidP="00372D26">
            <w:pPr>
              <w:widowControl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 (5-12)</w:t>
            </w:r>
            <w:r w:rsidRPr="00083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696B04AC" w14:textId="77777777" w:rsidR="00680650" w:rsidRPr="00083893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 (4-13)</w:t>
            </w:r>
            <w:r w:rsidRPr="00083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499F3418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680650" w:rsidRPr="00083893" w14:paraId="28F74F45" w14:textId="77777777" w:rsidTr="00372D26">
        <w:trPr>
          <w:trHeight w:val="36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03492AB0" w14:textId="77777777" w:rsidR="00680650" w:rsidRPr="00B34908" w:rsidRDefault="00680650" w:rsidP="00372D26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E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xtent of interstitial change, n (%)</w:t>
            </w:r>
          </w:p>
        </w:tc>
      </w:tr>
      <w:tr w:rsidR="00680650" w:rsidRPr="00083893" w14:paraId="38004AFB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32A8DFCA" w14:textId="77777777" w:rsidR="00680650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M</w:t>
            </w:r>
            <w:r w:rsidRPr="00B265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im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</w:t>
            </w:r>
          </w:p>
          <w:p w14:paraId="139E0B12" w14:textId="77777777" w:rsidR="00680650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  <w:r w:rsidRPr="00B265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derate</w:t>
            </w:r>
          </w:p>
          <w:p w14:paraId="311B7E58" w14:textId="77777777" w:rsidR="00680650" w:rsidRPr="00083893" w:rsidRDefault="00680650" w:rsidP="00372D26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</w:t>
            </w:r>
            <w:r w:rsidRPr="00B265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vere</w:t>
            </w:r>
            <w:r w:rsidRPr="00083893" w:rsidDel="00510A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06CAB06B" w14:textId="77777777" w:rsidR="00680650" w:rsidRDefault="00680650" w:rsidP="00372D26">
            <w:pPr>
              <w:widowControl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43.2)</w:t>
            </w:r>
          </w:p>
          <w:p w14:paraId="28DEA00F" w14:textId="77777777" w:rsidR="00680650" w:rsidRDefault="00680650" w:rsidP="00372D26">
            <w:pPr>
              <w:widowControl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7.0)</w:t>
            </w:r>
          </w:p>
          <w:p w14:paraId="7FAF3936" w14:textId="77777777" w:rsidR="00680650" w:rsidRPr="00083893" w:rsidRDefault="00680650" w:rsidP="00372D26">
            <w:pPr>
              <w:widowControl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8389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.8)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0032BDB0" w14:textId="330A219C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3C029" w14:textId="00B6BCFF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0B3DC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  <w:p w14:paraId="660FB9B6" w14:textId="61BBE772" w:rsidR="00680650" w:rsidRPr="00372D26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04547B06" w14:textId="77777777" w:rsidR="00680650" w:rsidRPr="00083893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083893" w14:paraId="5B907364" w14:textId="77777777" w:rsidTr="00372D26">
        <w:trPr>
          <w:trHeight w:val="36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7E4942B1" w14:textId="20B27128" w:rsidR="00680650" w:rsidRPr="00B34908" w:rsidRDefault="00680650" w:rsidP="00372D26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diological patterns of interstitial change</w:t>
            </w:r>
            <w:r w:rsidR="004C77A0"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n (%)</w:t>
            </w:r>
          </w:p>
        </w:tc>
      </w:tr>
      <w:tr w:rsidR="00680650" w:rsidRPr="00083893" w14:paraId="3778214B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4FA79D2B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oneycombing</w:t>
            </w:r>
          </w:p>
          <w:p w14:paraId="6C454C4A" w14:textId="77777777" w:rsidR="00680650" w:rsidRPr="00B34908" w:rsidRDefault="00680650" w:rsidP="00372D26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Reticular opacity </w:t>
            </w:r>
          </w:p>
          <w:p w14:paraId="398CB2A3" w14:textId="77777777" w:rsidR="00680650" w:rsidRPr="00B34908" w:rsidRDefault="00680650" w:rsidP="00372D2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Ground glass opacity</w:t>
            </w:r>
          </w:p>
          <w:p w14:paraId="65ADE583" w14:textId="77777777" w:rsidR="00680650" w:rsidRPr="00B34908" w:rsidRDefault="00680650" w:rsidP="00372D2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Traction bronchiectasis</w:t>
            </w:r>
          </w:p>
          <w:p w14:paraId="5B4ACBAC" w14:textId="77777777" w:rsidR="00680650" w:rsidRPr="00B34908" w:rsidDel="006558E0" w:rsidRDefault="00680650" w:rsidP="00372D26">
            <w:pPr>
              <w:widowControl/>
              <w:ind w:firstLineChars="50" w:firstLine="12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Consolidation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5F7473B4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2 (64.2)</w:t>
            </w:r>
          </w:p>
          <w:p w14:paraId="1187A1A7" w14:textId="77777777" w:rsidR="00680650" w:rsidRPr="00B34908" w:rsidRDefault="00680650" w:rsidP="00372D26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58 (71.6)</w:t>
            </w:r>
          </w:p>
          <w:p w14:paraId="1B512E4E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 (51.9)</w:t>
            </w:r>
          </w:p>
          <w:p w14:paraId="146A2760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34908">
              <w:rPr>
                <w:rFonts w:ascii="Times New Roman" w:hAnsi="Times New Roman" w:cs="Times New Roman"/>
                <w:sz w:val="24"/>
                <w:szCs w:val="24"/>
              </w:rPr>
              <w:t>7 (21.0)</w:t>
            </w:r>
          </w:p>
          <w:p w14:paraId="47755AD4" w14:textId="77777777" w:rsidR="00680650" w:rsidRPr="00B34908" w:rsidRDefault="00680650" w:rsidP="00372D26">
            <w:pPr>
              <w:widowControl/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3490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7C2A3F65" w14:textId="78541861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CEF15C" w14:textId="3526C0B4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0E575F" w14:textId="016A26DB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012B9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3A3AC894" w14:textId="7829AAC4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2DB346" w14:textId="4599EA38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004378A6" w14:textId="77777777" w:rsidR="00680650" w:rsidRPr="00083893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083893" w14:paraId="5F37BA99" w14:textId="77777777" w:rsidTr="00372D26">
        <w:trPr>
          <w:trHeight w:val="36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16A1FB70" w14:textId="77777777" w:rsidR="00680650" w:rsidRPr="00B34908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eatment for COPD (inhaled corticosteroids and bronchodilators)</w:t>
            </w:r>
          </w:p>
        </w:tc>
      </w:tr>
      <w:tr w:rsidR="00680650" w:rsidRPr="00083893" w14:paraId="16B76361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77FE6149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MA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74E72853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6302ED43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02551FF3" w14:textId="77777777" w:rsidR="00680650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083893" w14:paraId="2EDB97A8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146C3944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BA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16DD9297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4D4D56C3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2B06619D" w14:textId="77777777" w:rsidR="00680650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083893" w14:paraId="3BB5EC25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3955D6C8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CS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2D1D8CD3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61B05025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43FF7EF2" w14:textId="77777777" w:rsidR="00680650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083893" w14:paraId="32ECD034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4D31264D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MA+LABA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71973029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501F8D14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65741F97" w14:textId="77777777" w:rsidR="00680650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083893" w14:paraId="597CE42F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41FC2765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MA+ICS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018012A1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29576229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185D972A" w14:textId="77777777" w:rsidR="00680650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083893" w14:paraId="51B5C558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274AD0EE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BA+ICS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7C3E0131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71C0A09F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05DEDC4A" w14:textId="77777777" w:rsidR="00680650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083893" w14:paraId="52ED9D77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45609F3B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AMA+LABA+ICS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26C9613E" w14:textId="77777777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16A453F4" w14:textId="77777777" w:rsidR="00680650" w:rsidRPr="00B34908" w:rsidRDefault="0068065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3935759B" w14:textId="77777777" w:rsidR="00680650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B34908" w14:paraId="08BB2FEA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00BEB620" w14:textId="77777777" w:rsidR="00680650" w:rsidRPr="00B34908" w:rsidRDefault="00680650" w:rsidP="00372D26">
            <w:pPr>
              <w:widowControl/>
              <w:ind w:firstLineChars="200" w:firstLine="48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No p</w:t>
            </w:r>
            <w:r w:rsidRPr="00B34908">
              <w:rPr>
                <w:rFonts w:ascii="Times New Roman" w:eastAsia="MS Mincho" w:hAnsi="Times New Roman" w:cs="Times New Roman"/>
                <w:sz w:val="24"/>
                <w:szCs w:val="24"/>
              </w:rPr>
              <w:t>harmacotherapy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2F5D9F93" w14:textId="4777E8E3" w:rsidR="00680650" w:rsidRPr="00B34908" w:rsidRDefault="0068065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="00F4583F"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35BF9BDA" w14:textId="02F12B2F" w:rsidR="00680650" w:rsidRPr="00B34908" w:rsidRDefault="00F4583F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349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12CACA2F" w14:textId="77777777" w:rsidR="00680650" w:rsidRPr="00B34908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650" w:rsidRPr="00B34908" w14:paraId="4762D535" w14:textId="77777777" w:rsidTr="00372D26">
        <w:trPr>
          <w:trHeight w:val="36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656AA5AD" w14:textId="77777777" w:rsidR="00680650" w:rsidRPr="00B34908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reatment for pulmonary fibrosis (</w:t>
            </w: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a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nti-fibrotic agents, systemic steroids and </w:t>
            </w:r>
            <w:proofErr w:type="spellStart"/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mmunosuppressants</w:t>
            </w:r>
            <w:proofErr w:type="spellEnd"/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80650" w:rsidRPr="00B34908" w14:paraId="69ADFBD2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359A39A8" w14:textId="77777777" w:rsidR="00680650" w:rsidRPr="00B34908" w:rsidRDefault="00680650" w:rsidP="00372D26">
            <w:pPr>
              <w:widowControl/>
              <w:ind w:firstLineChars="100" w:firstLine="21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Arial" w:eastAsia="游ゴシック" w:hAnsi="Arial" w:cs="Arial"/>
                <w:kern w:val="0"/>
                <w:szCs w:val="21"/>
              </w:rPr>
              <w:t>Anti-fibrotic agents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78A2AEFB" w14:textId="77777777" w:rsidR="00680650" w:rsidRPr="00B34908" w:rsidRDefault="00680650" w:rsidP="00372D26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3" w:type="pct"/>
            <w:shd w:val="clear" w:color="auto" w:fill="auto"/>
            <w:noWrap/>
            <w:vAlign w:val="bottom"/>
          </w:tcPr>
          <w:p w14:paraId="141FC1EE" w14:textId="77777777" w:rsidR="00680650" w:rsidRPr="00B34908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215F8CEC" w14:textId="77777777" w:rsidR="00680650" w:rsidRPr="00B34908" w:rsidRDefault="0068065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600" w:rsidRPr="00B34908" w14:paraId="042D2EC2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52A28912" w14:textId="77777777" w:rsidR="002C6600" w:rsidRPr="00B34908" w:rsidRDefault="002C6600" w:rsidP="00372D26">
            <w:pPr>
              <w:widowControl/>
              <w:ind w:firstLineChars="200" w:firstLine="42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34908">
              <w:rPr>
                <w:rFonts w:ascii="Arial" w:eastAsia="游ゴシック" w:hAnsi="Arial" w:cs="Arial"/>
                <w:kern w:val="0"/>
                <w:szCs w:val="21"/>
              </w:rPr>
              <w:t>Nintedanib</w:t>
            </w:r>
            <w:proofErr w:type="spellEnd"/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407152F4" w14:textId="77777777" w:rsidR="002C6600" w:rsidRPr="00B34908" w:rsidRDefault="002C660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03" w:type="pct"/>
            <w:vMerge w:val="restart"/>
            <w:shd w:val="clear" w:color="auto" w:fill="auto"/>
            <w:noWrap/>
            <w:vAlign w:val="bottom"/>
          </w:tcPr>
          <w:p w14:paraId="2368CE0C" w14:textId="7A7194EF" w:rsidR="002C6600" w:rsidRDefault="002C6600" w:rsidP="00372D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958667" w14:textId="77777777" w:rsidR="002C6600" w:rsidRDefault="002C6600" w:rsidP="00372D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95640" w14:textId="485ED041" w:rsidR="002C6600" w:rsidRDefault="002C6600" w:rsidP="002C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79828856" w14:textId="77777777" w:rsidR="002C6600" w:rsidRDefault="002C6600" w:rsidP="00372D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C765CB" w14:textId="77777777" w:rsidR="002C6600" w:rsidRDefault="002C6600" w:rsidP="00372D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82531" w14:textId="23D6A011" w:rsidR="002C6600" w:rsidRPr="00B34908" w:rsidRDefault="002C6600" w:rsidP="00372D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4007BEBD" w14:textId="77777777" w:rsidR="002C6600" w:rsidRPr="00B34908" w:rsidRDefault="002C660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600" w:rsidRPr="00B34908" w14:paraId="1B50A42F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546770A3" w14:textId="77777777" w:rsidR="002C6600" w:rsidRPr="00B34908" w:rsidRDefault="002C6600" w:rsidP="00372D26">
            <w:pPr>
              <w:widowControl/>
              <w:ind w:firstLineChars="200" w:firstLine="420"/>
              <w:rPr>
                <w:rFonts w:ascii="Arial" w:eastAsia="游ゴシック" w:hAnsi="Arial" w:cs="Arial"/>
                <w:kern w:val="0"/>
                <w:szCs w:val="21"/>
              </w:rPr>
            </w:pPr>
            <w:proofErr w:type="spellStart"/>
            <w:r w:rsidRPr="00B34908">
              <w:rPr>
                <w:rFonts w:ascii="Arial" w:eastAsia="游ゴシック" w:hAnsi="Arial" w:cs="Arial"/>
                <w:kern w:val="0"/>
                <w:szCs w:val="21"/>
              </w:rPr>
              <w:t>Pirfenidone</w:t>
            </w:r>
            <w:proofErr w:type="spellEnd"/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1F5904D8" w14:textId="77777777" w:rsidR="002C6600" w:rsidRPr="00B34908" w:rsidRDefault="002C660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03" w:type="pct"/>
            <w:vMerge/>
            <w:shd w:val="clear" w:color="auto" w:fill="auto"/>
            <w:noWrap/>
            <w:vAlign w:val="bottom"/>
          </w:tcPr>
          <w:p w14:paraId="351B8DF6" w14:textId="14300A5A" w:rsidR="002C6600" w:rsidRPr="00B34908" w:rsidRDefault="002C6600" w:rsidP="00372D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7D21F8BF" w14:textId="77777777" w:rsidR="002C6600" w:rsidRPr="00B34908" w:rsidRDefault="002C660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600" w:rsidRPr="00B34908" w14:paraId="2AA1F2F6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7FB76F05" w14:textId="29E11876" w:rsidR="002C6600" w:rsidRPr="00B34908" w:rsidRDefault="002C6600" w:rsidP="00110AA2">
            <w:pPr>
              <w:widowControl/>
              <w:ind w:firstLineChars="150" w:firstLine="360"/>
              <w:rPr>
                <w:rFonts w:ascii="Arial" w:eastAsia="游ゴシック" w:hAnsi="Arial" w:cs="Arial"/>
                <w:kern w:val="0"/>
                <w:szCs w:val="21"/>
              </w:rPr>
            </w:pP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 p</w:t>
            </w:r>
            <w:r w:rsidRPr="00B34908">
              <w:rPr>
                <w:rFonts w:ascii="Times New Roman" w:eastAsia="MS Mincho" w:hAnsi="Times New Roman" w:cs="Times New Roman"/>
                <w:sz w:val="24"/>
                <w:szCs w:val="24"/>
              </w:rPr>
              <w:t>harmacotherapy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3B2B0BC0" w14:textId="77777777" w:rsidR="002C6600" w:rsidRPr="00B34908" w:rsidRDefault="002C660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8</w:t>
            </w:r>
            <w:r w:rsidRPr="00B3490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03" w:type="pct"/>
            <w:vMerge/>
            <w:shd w:val="clear" w:color="auto" w:fill="auto"/>
            <w:noWrap/>
            <w:vAlign w:val="bottom"/>
          </w:tcPr>
          <w:p w14:paraId="7D6EA52E" w14:textId="636FE972" w:rsidR="002C6600" w:rsidRPr="00B34908" w:rsidRDefault="002C660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18C3CD26" w14:textId="77777777" w:rsidR="002C6600" w:rsidRPr="00B34908" w:rsidRDefault="002C660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600" w:rsidRPr="00B34908" w14:paraId="3521C410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680367E8" w14:textId="77777777" w:rsidR="002C6600" w:rsidRPr="00B34908" w:rsidRDefault="002C6600" w:rsidP="00372D26">
            <w:pPr>
              <w:widowControl/>
              <w:ind w:firstLineChars="100" w:firstLine="210"/>
              <w:rPr>
                <w:rFonts w:ascii="Arial" w:eastAsia="游ゴシック" w:hAnsi="Arial" w:cs="Arial"/>
                <w:kern w:val="0"/>
                <w:szCs w:val="21"/>
              </w:rPr>
            </w:pPr>
            <w:r w:rsidRPr="00B34908">
              <w:rPr>
                <w:rFonts w:ascii="Arial" w:eastAsia="游ゴシック" w:hAnsi="Arial" w:cs="Arial"/>
                <w:kern w:val="0"/>
                <w:szCs w:val="21"/>
              </w:rPr>
              <w:t>Systemic steroids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65B61016" w14:textId="77777777" w:rsidR="002C6600" w:rsidRPr="00B34908" w:rsidRDefault="002C660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03" w:type="pct"/>
            <w:vMerge/>
            <w:shd w:val="clear" w:color="auto" w:fill="auto"/>
            <w:noWrap/>
            <w:vAlign w:val="bottom"/>
          </w:tcPr>
          <w:p w14:paraId="14940FE9" w14:textId="745D8C8B" w:rsidR="002C6600" w:rsidRPr="00B34908" w:rsidRDefault="002C6600" w:rsidP="00372D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0F33110C" w14:textId="77777777" w:rsidR="002C6600" w:rsidRPr="00B34908" w:rsidRDefault="002C660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600" w:rsidRPr="00B34908" w14:paraId="32058E03" w14:textId="77777777" w:rsidTr="00372D26">
        <w:trPr>
          <w:trHeight w:val="360"/>
        </w:trPr>
        <w:tc>
          <w:tcPr>
            <w:tcW w:w="1986" w:type="pct"/>
            <w:shd w:val="clear" w:color="auto" w:fill="auto"/>
            <w:noWrap/>
            <w:vAlign w:val="bottom"/>
          </w:tcPr>
          <w:p w14:paraId="6B6B7752" w14:textId="77777777" w:rsidR="002C6600" w:rsidRPr="00B34908" w:rsidRDefault="002C6600" w:rsidP="00372D26">
            <w:pPr>
              <w:widowControl/>
              <w:ind w:firstLineChars="100" w:firstLine="210"/>
              <w:rPr>
                <w:rFonts w:ascii="Arial" w:eastAsia="游ゴシック" w:hAnsi="Arial" w:cs="Arial"/>
                <w:kern w:val="0"/>
                <w:szCs w:val="21"/>
              </w:rPr>
            </w:pPr>
            <w:proofErr w:type="spellStart"/>
            <w:r w:rsidRPr="00B34908">
              <w:rPr>
                <w:rFonts w:ascii="Arial" w:eastAsia="游ゴシック" w:hAnsi="Arial" w:cs="Arial"/>
                <w:kern w:val="0"/>
                <w:szCs w:val="21"/>
              </w:rPr>
              <w:t>Immunosuppressants</w:t>
            </w:r>
            <w:proofErr w:type="spellEnd"/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14CD7901" w14:textId="77777777" w:rsidR="002C6600" w:rsidRPr="00B34908" w:rsidRDefault="002C6600" w:rsidP="00372D2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3490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03" w:type="pct"/>
            <w:vMerge/>
            <w:shd w:val="clear" w:color="auto" w:fill="auto"/>
            <w:noWrap/>
            <w:vAlign w:val="bottom"/>
          </w:tcPr>
          <w:p w14:paraId="29A7EAB7" w14:textId="09244DF3" w:rsidR="002C6600" w:rsidRPr="00B34908" w:rsidRDefault="002C6600" w:rsidP="002C66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</w:tcPr>
          <w:p w14:paraId="29E42FAB" w14:textId="77777777" w:rsidR="002C6600" w:rsidRPr="00B34908" w:rsidRDefault="002C6600" w:rsidP="00372D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25C93B" w14:textId="77777777" w:rsidR="00680650" w:rsidRPr="00B34908" w:rsidRDefault="00680650" w:rsidP="006806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34908">
        <w:rPr>
          <w:rFonts w:ascii="Times New Roman" w:hAnsi="Times New Roman" w:cs="Times New Roman"/>
          <w:kern w:val="0"/>
          <w:sz w:val="24"/>
          <w:szCs w:val="24"/>
        </w:rPr>
        <w:t>Date are</w:t>
      </w:r>
      <w:proofErr w:type="gramEnd"/>
      <w:r w:rsidRPr="00B34908">
        <w:rPr>
          <w:rFonts w:ascii="Times New Roman" w:hAnsi="Times New Roman" w:cs="Times New Roman"/>
          <w:kern w:val="0"/>
          <w:sz w:val="24"/>
          <w:szCs w:val="24"/>
        </w:rPr>
        <w:t xml:space="preserve"> expressed as mean ± standard deviation (SD) or median (interquartile range, IQR) unless otherwise stated.</w:t>
      </w:r>
    </w:p>
    <w:p w14:paraId="36A5A27E" w14:textId="77777777" w:rsidR="00680650" w:rsidRPr="00B34908" w:rsidRDefault="00680650" w:rsidP="00680650">
      <w:pPr>
        <w:rPr>
          <w:rFonts w:ascii="Times New Roman" w:hAnsi="Times New Roman" w:cs="Times New Roman"/>
          <w:sz w:val="24"/>
          <w:szCs w:val="24"/>
        </w:rPr>
      </w:pPr>
      <w:r w:rsidRPr="00B34908">
        <w:rPr>
          <w:rFonts w:ascii="Times New Roman" w:hAnsi="Times New Roman" w:cs="Times New Roman"/>
          <w:sz w:val="24"/>
          <w:szCs w:val="24"/>
        </w:rPr>
        <w:t xml:space="preserve">*P values were analyzed by 2×2 contingency table with *, unpaired t-test with ** and Mann-Whitney U test with * * *. </w:t>
      </w:r>
    </w:p>
    <w:p w14:paraId="0B578F3F" w14:textId="5F1DFB79" w:rsidR="00680650" w:rsidRPr="00CC01BC" w:rsidRDefault="00680650" w:rsidP="00680650">
      <w:pPr>
        <w:rPr>
          <w:rFonts w:ascii="Times New Roman" w:hAnsi="Times New Roman" w:cs="Times New Roman"/>
          <w:sz w:val="24"/>
          <w:szCs w:val="24"/>
        </w:rPr>
      </w:pPr>
      <w:r w:rsidRPr="00B34908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B34908">
        <w:rPr>
          <w:rFonts w:ascii="Times New Roman" w:hAnsi="Times New Roman" w:cs="Times New Roman"/>
          <w:sz w:val="24"/>
          <w:szCs w:val="24"/>
        </w:rPr>
        <w:t xml:space="preserve"> CPFE, combined pulmonary fibrosis and emphysema; COPD, chronic obstructive pulmonary disease; BMI, body mass index; FVC, forced vital capacity; FEV</w:t>
      </w:r>
      <w:r w:rsidRPr="00B3490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34908">
        <w:rPr>
          <w:rFonts w:ascii="Times New Roman" w:hAnsi="Times New Roman" w:cs="Times New Roman"/>
          <w:sz w:val="24"/>
          <w:szCs w:val="24"/>
        </w:rPr>
        <w:t>, forced expiratory volume in 1 second; RV, residual volume; TLC, total lung capacity; DL</w:t>
      </w:r>
      <w:r w:rsidRPr="00B34908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B34908">
        <w:rPr>
          <w:rFonts w:ascii="Times New Roman" w:hAnsi="Times New Roman" w:cs="Times New Roman"/>
          <w:sz w:val="24"/>
          <w:szCs w:val="24"/>
        </w:rPr>
        <w:t xml:space="preserve">, diffusing capacity of lung for carbon monoxide;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, soluble receptor for advanced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glycation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 end-products; LAA, low attenuation areas;</w:t>
      </w:r>
      <w:r w:rsidRPr="00B34908">
        <w:t xml:space="preserve"> </w:t>
      </w:r>
      <w:r w:rsidRPr="00B34908">
        <w:rPr>
          <w:rFonts w:ascii="Times New Roman" w:hAnsi="Times New Roman" w:cs="Times New Roman"/>
          <w:sz w:val="24"/>
          <w:szCs w:val="24"/>
        </w:rPr>
        <w:t xml:space="preserve">LAMA, long-acting </w:t>
      </w:r>
      <w:r w:rsidR="00F70F6F" w:rsidRPr="00B34908">
        <w:rPr>
          <w:rFonts w:ascii="Times New Roman" w:hAnsi="Times New Roman" w:cs="Times New Roman"/>
          <w:sz w:val="24"/>
          <w:szCs w:val="24"/>
        </w:rPr>
        <w:t>m</w:t>
      </w:r>
      <w:r w:rsidRPr="00B34908">
        <w:rPr>
          <w:rFonts w:ascii="Times New Roman" w:hAnsi="Times New Roman" w:cs="Times New Roman"/>
          <w:sz w:val="24"/>
          <w:szCs w:val="24"/>
        </w:rPr>
        <w:t xml:space="preserve">uscarinic </w:t>
      </w:r>
      <w:r w:rsidR="00F70F6F" w:rsidRPr="00B34908">
        <w:rPr>
          <w:rFonts w:ascii="Times New Roman" w:hAnsi="Times New Roman" w:cs="Times New Roman"/>
          <w:sz w:val="24"/>
          <w:szCs w:val="24"/>
        </w:rPr>
        <w:t>a</w:t>
      </w:r>
      <w:r w:rsidRPr="00B34908">
        <w:rPr>
          <w:rFonts w:ascii="Times New Roman" w:hAnsi="Times New Roman" w:cs="Times New Roman"/>
          <w:sz w:val="24"/>
          <w:szCs w:val="24"/>
        </w:rPr>
        <w:t>ntagonist (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Tiotropium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Glycopyrronium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Aclidinium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Umeclidinium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>); LABA, long-acting beta2-agonist (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Indacaterol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Salmeterol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Vilanterol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Formoterol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Olodaterol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); ICS, inhaled corticosteroid (Fluticasone, Budesonide,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Ciclesonide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4908">
        <w:rPr>
          <w:rFonts w:ascii="Times New Roman" w:hAnsi="Times New Roman" w:cs="Times New Roman"/>
          <w:sz w:val="24"/>
          <w:szCs w:val="24"/>
        </w:rPr>
        <w:t>Beclometasone</w:t>
      </w:r>
      <w:proofErr w:type="spellEnd"/>
      <w:r w:rsidRPr="00B34908">
        <w:rPr>
          <w:rFonts w:ascii="Times New Roman" w:hAnsi="Times New Roman" w:cs="Times New Roman"/>
          <w:sz w:val="24"/>
          <w:szCs w:val="24"/>
        </w:rPr>
        <w:t>);</w:t>
      </w:r>
      <w:r w:rsidRPr="00CC01BC">
        <w:rPr>
          <w:rFonts w:ascii="Times New Roman" w:hAnsi="Times New Roman" w:cs="Times New Roman"/>
          <w:sz w:val="24"/>
          <w:szCs w:val="24"/>
        </w:rPr>
        <w:t xml:space="preserve"> </w:t>
      </w:r>
      <w:r w:rsidR="00CC01BC" w:rsidRPr="00CC01BC">
        <w:rPr>
          <w:rFonts w:ascii="Times New Roman" w:hAnsi="Times New Roman" w:cs="Times New Roman"/>
          <w:sz w:val="24"/>
          <w:szCs w:val="24"/>
        </w:rPr>
        <w:t>NF, not found;</w:t>
      </w:r>
      <w:r w:rsidR="00CC01BC">
        <w:rPr>
          <w:rFonts w:ascii="Times New Roman" w:hAnsi="Times New Roman" w:cs="Times New Roman"/>
          <w:sz w:val="24"/>
          <w:szCs w:val="24"/>
        </w:rPr>
        <w:t xml:space="preserve"> </w:t>
      </w:r>
      <w:r w:rsidRPr="00CC01BC">
        <w:rPr>
          <w:rFonts w:ascii="Times New Roman" w:hAnsi="Times New Roman" w:cs="Times New Roman"/>
          <w:sz w:val="24"/>
          <w:szCs w:val="24"/>
        </w:rPr>
        <w:t xml:space="preserve">NA, not applicable. </w:t>
      </w:r>
    </w:p>
    <w:p w14:paraId="391F24B3" w14:textId="77777777" w:rsidR="002546AE" w:rsidRPr="00CC01BC" w:rsidRDefault="002546AE"/>
    <w:sectPr w:rsidR="002546AE" w:rsidRPr="00CC01BC" w:rsidSect="00E32FBC">
      <w:type w:val="continuous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7D862B" w14:textId="77777777" w:rsidR="006B68EB" w:rsidRDefault="006B68EB">
      <w:r>
        <w:separator/>
      </w:r>
    </w:p>
  </w:endnote>
  <w:endnote w:type="continuationSeparator" w:id="0">
    <w:p w14:paraId="1AF5EA1B" w14:textId="77777777" w:rsidR="006B68EB" w:rsidRDefault="006B6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0146139"/>
      <w:docPartObj>
        <w:docPartGallery w:val="Page Numbers (Bottom of Page)"/>
        <w:docPartUnique/>
      </w:docPartObj>
    </w:sdtPr>
    <w:sdtEndPr/>
    <w:sdtContent>
      <w:p w14:paraId="71A191BE" w14:textId="77777777" w:rsidR="003110A5" w:rsidRDefault="00680650">
        <w:pPr>
          <w:pStyle w:val="Footer"/>
          <w:jc w:val="center"/>
        </w:pPr>
        <w:r>
          <w:rPr>
            <w:lang w:val="ja-JP"/>
          </w:rPr>
          <w:t>2</w:t>
        </w:r>
      </w:p>
    </w:sdtContent>
  </w:sdt>
  <w:p w14:paraId="5E6125ED" w14:textId="77777777" w:rsidR="003110A5" w:rsidRDefault="00E32F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F7A035" w14:textId="77777777" w:rsidR="006B68EB" w:rsidRDefault="006B68EB">
      <w:r>
        <w:separator/>
      </w:r>
    </w:p>
  </w:footnote>
  <w:footnote w:type="continuationSeparator" w:id="0">
    <w:p w14:paraId="6F94D1AA" w14:textId="77777777" w:rsidR="006B68EB" w:rsidRDefault="006B6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650"/>
    <w:rsid w:val="00012B9A"/>
    <w:rsid w:val="00045B54"/>
    <w:rsid w:val="000B3DC6"/>
    <w:rsid w:val="00110AA2"/>
    <w:rsid w:val="0015190B"/>
    <w:rsid w:val="00203406"/>
    <w:rsid w:val="0023276C"/>
    <w:rsid w:val="002546AE"/>
    <w:rsid w:val="002A33DC"/>
    <w:rsid w:val="002B7A30"/>
    <w:rsid w:val="002C6600"/>
    <w:rsid w:val="002E228A"/>
    <w:rsid w:val="00393BBB"/>
    <w:rsid w:val="00485BC7"/>
    <w:rsid w:val="004C77A0"/>
    <w:rsid w:val="004E5847"/>
    <w:rsid w:val="00535B0C"/>
    <w:rsid w:val="00573CD1"/>
    <w:rsid w:val="005E6B36"/>
    <w:rsid w:val="00604872"/>
    <w:rsid w:val="00680650"/>
    <w:rsid w:val="006B68EB"/>
    <w:rsid w:val="009B37EA"/>
    <w:rsid w:val="00A4426C"/>
    <w:rsid w:val="00AF0C9F"/>
    <w:rsid w:val="00B07F99"/>
    <w:rsid w:val="00B34908"/>
    <w:rsid w:val="00BB2863"/>
    <w:rsid w:val="00BB2EDF"/>
    <w:rsid w:val="00CC01BC"/>
    <w:rsid w:val="00D5304F"/>
    <w:rsid w:val="00D903E4"/>
    <w:rsid w:val="00E32FBC"/>
    <w:rsid w:val="00E40490"/>
    <w:rsid w:val="00F27A9B"/>
    <w:rsid w:val="00F4583F"/>
    <w:rsid w:val="00F67FD2"/>
    <w:rsid w:val="00F70F6F"/>
    <w:rsid w:val="00F8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CE410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06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0650"/>
  </w:style>
  <w:style w:type="paragraph" w:styleId="NormalWeb">
    <w:name w:val="Normal (Web)"/>
    <w:basedOn w:val="Normal"/>
    <w:uiPriority w:val="99"/>
    <w:unhideWhenUsed/>
    <w:rsid w:val="0068065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0650"/>
    <w:rPr>
      <w:color w:val="0000FF"/>
      <w:u w:val="single"/>
    </w:rPr>
  </w:style>
  <w:style w:type="paragraph" w:customStyle="1" w:styleId="xmsonormal">
    <w:name w:val="x_msonormal"/>
    <w:basedOn w:val="Normal"/>
    <w:rsid w:val="0068065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80650"/>
  </w:style>
  <w:style w:type="paragraph" w:styleId="Header">
    <w:name w:val="header"/>
    <w:basedOn w:val="Normal"/>
    <w:link w:val="HeaderChar"/>
    <w:uiPriority w:val="99"/>
    <w:unhideWhenUsed/>
    <w:rsid w:val="00F4583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583F"/>
  </w:style>
  <w:style w:type="paragraph" w:styleId="BalloonText">
    <w:name w:val="Balloon Text"/>
    <w:basedOn w:val="Normal"/>
    <w:link w:val="BalloonTextChar"/>
    <w:uiPriority w:val="99"/>
    <w:semiHidden/>
    <w:unhideWhenUsed/>
    <w:rsid w:val="00F4583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3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06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0650"/>
  </w:style>
  <w:style w:type="paragraph" w:styleId="NormalWeb">
    <w:name w:val="Normal (Web)"/>
    <w:basedOn w:val="Normal"/>
    <w:uiPriority w:val="99"/>
    <w:unhideWhenUsed/>
    <w:rsid w:val="0068065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0650"/>
    <w:rPr>
      <w:color w:val="0000FF"/>
      <w:u w:val="single"/>
    </w:rPr>
  </w:style>
  <w:style w:type="paragraph" w:customStyle="1" w:styleId="xmsonormal">
    <w:name w:val="x_msonormal"/>
    <w:basedOn w:val="Normal"/>
    <w:rsid w:val="0068065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80650"/>
  </w:style>
  <w:style w:type="paragraph" w:styleId="Header">
    <w:name w:val="header"/>
    <w:basedOn w:val="Normal"/>
    <w:link w:val="HeaderChar"/>
    <w:uiPriority w:val="99"/>
    <w:unhideWhenUsed/>
    <w:rsid w:val="00F4583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583F"/>
  </w:style>
  <w:style w:type="paragraph" w:styleId="BalloonText">
    <w:name w:val="Balloon Text"/>
    <w:basedOn w:val="Normal"/>
    <w:link w:val="BalloonTextChar"/>
    <w:uiPriority w:val="99"/>
    <w:semiHidden/>
    <w:unhideWhenUsed/>
    <w:rsid w:val="00F4583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83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027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匠 金城</dc:creator>
  <cp:keywords/>
  <dc:description/>
  <cp:lastModifiedBy>Balaji</cp:lastModifiedBy>
  <cp:revision>33</cp:revision>
  <dcterms:created xsi:type="dcterms:W3CDTF">2020-03-27T09:54:00Z</dcterms:created>
  <dcterms:modified xsi:type="dcterms:W3CDTF">2020-07-23T08:20:00Z</dcterms:modified>
</cp:coreProperties>
</file>